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4130B" w14:textId="7D490D1F" w:rsidR="00EA07C1" w:rsidRDefault="00EA07C1" w:rsidP="00EA07C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s</w:t>
      </w:r>
    </w:p>
    <w:p w14:paraId="12BCDEBD" w14:textId="76896415" w:rsidR="00EA07C1" w:rsidRDefault="00EA07C1" w:rsidP="00EA07C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scription of Methods and Measures Involved in Creation of Cumulative Victimization Indicators (Physical Abuse, Sexual Abuse, Witnessed Family Violence, Witnessed Non-Family Violence):</w:t>
      </w:r>
    </w:p>
    <w:p w14:paraId="72B9AE28" w14:textId="77777777" w:rsidR="00EA07C1" w:rsidRPr="009C46B8" w:rsidRDefault="00EA07C1" w:rsidP="00EA07C1">
      <w:pPr>
        <w:widowControl w:val="0"/>
        <w:spacing w:line="480" w:lineRule="auto"/>
        <w:ind w:firstLine="720"/>
        <w:contextualSpacing/>
        <w:rPr>
          <w:rFonts w:ascii="Times New Roman" w:eastAsia="Times New Roman" w:hAnsi="Times New Roman" w:cs="Times New Roman"/>
        </w:rPr>
      </w:pPr>
      <w:r w:rsidRPr="00094485">
        <w:rPr>
          <w:rFonts w:ascii="Times New Roman" w:eastAsia="Times New Roman" w:hAnsi="Times New Roman" w:cs="Times New Roman"/>
          <w:b/>
          <w:bCs/>
        </w:rPr>
        <w:t xml:space="preserve">Physical </w:t>
      </w:r>
      <w:r>
        <w:rPr>
          <w:rFonts w:ascii="Times New Roman" w:eastAsia="Times New Roman" w:hAnsi="Times New Roman" w:cs="Times New Roman"/>
          <w:b/>
          <w:bCs/>
        </w:rPr>
        <w:t>a</w:t>
      </w:r>
      <w:r w:rsidRPr="00094485">
        <w:rPr>
          <w:rFonts w:ascii="Times New Roman" w:eastAsia="Times New Roman" w:hAnsi="Times New Roman" w:cs="Times New Roman"/>
          <w:b/>
          <w:bCs/>
        </w:rPr>
        <w:t>buse.</w:t>
      </w:r>
      <w:r w:rsidRPr="009C46B8">
        <w:rPr>
          <w:rFonts w:ascii="Times New Roman" w:eastAsia="Times New Roman" w:hAnsi="Times New Roman" w:cs="Times New Roman"/>
        </w:rPr>
        <w:t xml:space="preserve">  I</w:t>
      </w:r>
      <w:r w:rsidRPr="009C46B8">
        <w:rPr>
          <w:rFonts w:ascii="Times New Roman" w:hAnsi="Times New Roman" w:cs="Times New Roman"/>
        </w:rPr>
        <w:t xml:space="preserve">ndicators of allegations of physical abuse were included based on systematic reviews of CPS reports, as described above, </w:t>
      </w:r>
      <w:r>
        <w:rPr>
          <w:rFonts w:ascii="Times New Roman" w:hAnsi="Times New Roman" w:cs="Times New Roman"/>
        </w:rPr>
        <w:t xml:space="preserve">before the age 6 interview and </w:t>
      </w:r>
      <w:r w:rsidRPr="009C46B8">
        <w:rPr>
          <w:rFonts w:ascii="Times New Roman" w:hAnsi="Times New Roman" w:cs="Times New Roman"/>
        </w:rPr>
        <w:t>between age 6 and age 8 interviews</w:t>
      </w:r>
      <w:r>
        <w:rPr>
          <w:rFonts w:ascii="Times New Roman" w:hAnsi="Times New Roman" w:cs="Times New Roman"/>
        </w:rPr>
        <w:t>.</w:t>
      </w:r>
      <w:r w:rsidRPr="009C46B8">
        <w:rPr>
          <w:rFonts w:ascii="Times New Roman" w:eastAsia="Times New Roman" w:hAnsi="Times New Roman" w:cs="Times New Roman"/>
        </w:rPr>
        <w:t xml:space="preserve"> Caregivers also reported their own </w:t>
      </w:r>
      <w:r>
        <w:rPr>
          <w:rFonts w:ascii="Times New Roman" w:eastAsia="Times New Roman" w:hAnsi="Times New Roman" w:cs="Times New Roman"/>
        </w:rPr>
        <w:t xml:space="preserve">assaultive </w:t>
      </w:r>
      <w:r w:rsidRPr="009C46B8">
        <w:rPr>
          <w:rFonts w:ascii="Times New Roman" w:eastAsia="Times New Roman" w:hAnsi="Times New Roman" w:cs="Times New Roman"/>
        </w:rPr>
        <w:t>behavior toward the</w:t>
      </w:r>
      <w:r>
        <w:rPr>
          <w:rFonts w:ascii="Times New Roman" w:eastAsia="Times New Roman" w:hAnsi="Times New Roman" w:cs="Times New Roman"/>
        </w:rPr>
        <w:t xml:space="preserve">ir children </w:t>
      </w:r>
      <w:r w:rsidRPr="009C46B8">
        <w:rPr>
          <w:rFonts w:ascii="Times New Roman" w:eastAsia="Times New Roman" w:hAnsi="Times New Roman" w:cs="Times New Roman"/>
        </w:rPr>
        <w:t xml:space="preserve">in the past year </w:t>
      </w:r>
      <w:r>
        <w:rPr>
          <w:rFonts w:ascii="Times New Roman" w:eastAsia="Times New Roman" w:hAnsi="Times New Roman" w:cs="Times New Roman"/>
        </w:rPr>
        <w:t xml:space="preserve">at the age 8 interview </w:t>
      </w:r>
      <w:r w:rsidRPr="009C46B8">
        <w:rPr>
          <w:rFonts w:ascii="Times New Roman" w:eastAsia="Times New Roman" w:hAnsi="Times New Roman" w:cs="Times New Roman"/>
        </w:rPr>
        <w:t xml:space="preserve">on the </w:t>
      </w:r>
      <w:r>
        <w:rPr>
          <w:rFonts w:ascii="Times New Roman" w:eastAsia="Times New Roman" w:hAnsi="Times New Roman" w:cs="Times New Roman"/>
        </w:rPr>
        <w:t xml:space="preserve">severe assault scale of the </w:t>
      </w:r>
      <w:r w:rsidRPr="009C46B8">
        <w:rPr>
          <w:rFonts w:ascii="Times New Roman" w:eastAsia="Times New Roman" w:hAnsi="Times New Roman" w:cs="Times New Roman"/>
        </w:rPr>
        <w:t xml:space="preserve">Conflict Tactics Scale-Parent-Child version </w:t>
      </w:r>
      <w:r w:rsidRPr="009C46B8">
        <w:rPr>
          <w:rFonts w:ascii="Times New Roman" w:eastAsia="Times New Roman" w:hAnsi="Times New Roman" w:cs="Times New Roman"/>
        </w:rPr>
        <w:fldChar w:fldCharType="begin">
          <w:fldData xml:space="preserve">PEVuZE5vdGU+PENpdGU+PEF1dGhvcj5TdHJhdXM8L0F1dGhvcj48WWVhcj4xOTk4PC9ZZWFyPjxS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=
</w:fldData>
        </w:fldChar>
      </w:r>
      <w:r>
        <w:rPr>
          <w:rFonts w:ascii="Times New Roman" w:eastAsia="Times New Roman" w:hAnsi="Times New Roman" w:cs="Times New Roman"/>
        </w:rPr>
        <w:instrText xml:space="preserve"> ADDIN EN.CITE </w:instrText>
      </w:r>
      <w:r>
        <w:rPr>
          <w:rFonts w:ascii="Times New Roman" w:eastAsia="Times New Roman" w:hAnsi="Times New Roman" w:cs="Times New Roman"/>
        </w:rPr>
        <w:fldChar w:fldCharType="begin">
          <w:fldData xml:space="preserve">PEVuZE5vdGU+PENpdGU+PEF1dGhvcj5TdHJhdXM8L0F1dGhvcj48WWVhcj4xOTk4PC9ZZWFyPjxS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=
</w:fldData>
        </w:fldChar>
      </w:r>
      <w:r>
        <w:rPr>
          <w:rFonts w:ascii="Times New Roman" w:eastAsia="Times New Roman" w:hAnsi="Times New Roman" w:cs="Times New Roman"/>
        </w:rPr>
        <w:instrText xml:space="preserve"> ADDIN EN.CITE.DATA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end"/>
      </w:r>
      <w:r w:rsidRPr="009C46B8">
        <w:rPr>
          <w:rFonts w:ascii="Times New Roman" w:eastAsia="Times New Roman" w:hAnsi="Times New Roman" w:cs="Times New Roman"/>
        </w:rPr>
      </w:r>
      <w:r w:rsidRPr="009C46B8">
        <w:rPr>
          <w:rFonts w:ascii="Times New Roman" w:eastAsia="Times New Roman" w:hAnsi="Times New Roman" w:cs="Times New Roman"/>
        </w:rPr>
        <w:fldChar w:fldCharType="separate"/>
      </w:r>
      <w:r>
        <w:rPr>
          <w:rFonts w:ascii="Times New Roman" w:eastAsia="Times New Roman" w:hAnsi="Times New Roman" w:cs="Times New Roman"/>
          <w:noProof/>
        </w:rPr>
        <w:t>(CTSPC; Straus, Hamby, Finkelhor, Moore, &amp; Runyan, 1998)</w:t>
      </w:r>
      <w:r w:rsidRPr="009C46B8">
        <w:rPr>
          <w:rFonts w:ascii="Times New Roman" w:eastAsia="Times New Roman" w:hAnsi="Times New Roman" w:cs="Times New Roman"/>
        </w:rPr>
        <w:fldChar w:fldCharType="end"/>
      </w:r>
      <w:r w:rsidRPr="009C46B8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The severe assault scale of the CTSPC includes six items, including </w:t>
      </w:r>
      <w:r w:rsidRPr="007339A2">
        <w:rPr>
          <w:rFonts w:ascii="Times New Roman" w:eastAsia="Times New Roman" w:hAnsi="Times New Roman" w:cs="Times New Roman"/>
        </w:rPr>
        <w:t>kick</w:t>
      </w:r>
      <w:r>
        <w:rPr>
          <w:rFonts w:ascii="Times New Roman" w:eastAsia="Times New Roman" w:hAnsi="Times New Roman" w:cs="Times New Roman"/>
        </w:rPr>
        <w:t xml:space="preserve">ing, </w:t>
      </w:r>
      <w:r w:rsidRPr="007339A2">
        <w:rPr>
          <w:rFonts w:ascii="Times New Roman" w:eastAsia="Times New Roman" w:hAnsi="Times New Roman" w:cs="Times New Roman"/>
        </w:rPr>
        <w:t>bit</w:t>
      </w:r>
      <w:r>
        <w:rPr>
          <w:rFonts w:ascii="Times New Roman" w:eastAsia="Times New Roman" w:hAnsi="Times New Roman" w:cs="Times New Roman"/>
        </w:rPr>
        <w:t xml:space="preserve">ing, </w:t>
      </w:r>
      <w:r w:rsidRPr="007339A2">
        <w:rPr>
          <w:rFonts w:ascii="Times New Roman" w:eastAsia="Times New Roman" w:hAnsi="Times New Roman" w:cs="Times New Roman"/>
        </w:rPr>
        <w:t>burn</w:t>
      </w:r>
      <w:r>
        <w:rPr>
          <w:rFonts w:ascii="Times New Roman" w:eastAsia="Times New Roman" w:hAnsi="Times New Roman" w:cs="Times New Roman"/>
        </w:rPr>
        <w:t xml:space="preserve">ing, and </w:t>
      </w:r>
      <w:r w:rsidRPr="007339A2">
        <w:rPr>
          <w:rFonts w:ascii="Times New Roman" w:eastAsia="Times New Roman" w:hAnsi="Times New Roman" w:cs="Times New Roman"/>
        </w:rPr>
        <w:t>scald</w:t>
      </w:r>
      <w:r>
        <w:rPr>
          <w:rFonts w:ascii="Times New Roman" w:eastAsia="Times New Roman" w:hAnsi="Times New Roman" w:cs="Times New Roman"/>
        </w:rPr>
        <w:t xml:space="preserve">ing the child. </w:t>
      </w:r>
      <w:r w:rsidRPr="009C46B8">
        <w:rPr>
          <w:rFonts w:ascii="Times New Roman" w:eastAsia="Times New Roman" w:hAnsi="Times New Roman" w:cs="Times New Roman"/>
        </w:rPr>
        <w:t>Although th</w:t>
      </w:r>
      <w:r>
        <w:rPr>
          <w:rFonts w:ascii="Times New Roman" w:eastAsia="Times New Roman" w:hAnsi="Times New Roman" w:cs="Times New Roman"/>
        </w:rPr>
        <w:t>is</w:t>
      </w:r>
      <w:r w:rsidRPr="009C46B8">
        <w:rPr>
          <w:rFonts w:ascii="Times New Roman" w:eastAsia="Times New Roman" w:hAnsi="Times New Roman" w:cs="Times New Roman"/>
        </w:rPr>
        <w:t xml:space="preserve"> scale ha</w:t>
      </w:r>
      <w:r>
        <w:rPr>
          <w:rFonts w:ascii="Times New Roman" w:eastAsia="Times New Roman" w:hAnsi="Times New Roman" w:cs="Times New Roman"/>
        </w:rPr>
        <w:t>s</w:t>
      </w:r>
      <w:r w:rsidRPr="009C46B8">
        <w:rPr>
          <w:rFonts w:ascii="Times New Roman" w:eastAsia="Times New Roman" w:hAnsi="Times New Roman" w:cs="Times New Roman"/>
        </w:rPr>
        <w:t xml:space="preserve"> demonstrated good validity, </w:t>
      </w:r>
      <w:r>
        <w:rPr>
          <w:rFonts w:ascii="Times New Roman" w:eastAsia="Times New Roman" w:hAnsi="Times New Roman" w:cs="Times New Roman"/>
        </w:rPr>
        <w:t xml:space="preserve">it </w:t>
      </w:r>
      <w:r w:rsidRPr="009C46B8">
        <w:rPr>
          <w:rFonts w:ascii="Times New Roman" w:eastAsia="Times New Roman" w:hAnsi="Times New Roman" w:cs="Times New Roman"/>
        </w:rPr>
        <w:t>tend</w:t>
      </w:r>
      <w:r>
        <w:rPr>
          <w:rFonts w:ascii="Times New Roman" w:eastAsia="Times New Roman" w:hAnsi="Times New Roman" w:cs="Times New Roman"/>
        </w:rPr>
        <w:t>s</w:t>
      </w:r>
      <w:r w:rsidRPr="009C46B8">
        <w:rPr>
          <w:rFonts w:ascii="Times New Roman" w:eastAsia="Times New Roman" w:hAnsi="Times New Roman" w:cs="Times New Roman"/>
        </w:rPr>
        <w:t xml:space="preserve"> to show weak evidence of internal consistency because of the relatively low frequency </w:t>
      </w:r>
      <w:r>
        <w:rPr>
          <w:rFonts w:ascii="Times New Roman" w:eastAsia="Times New Roman" w:hAnsi="Times New Roman" w:cs="Times New Roman"/>
        </w:rPr>
        <w:t xml:space="preserve">of severe </w:t>
      </w:r>
      <w:r w:rsidRPr="009C46B8">
        <w:rPr>
          <w:rFonts w:ascii="Times New Roman" w:eastAsia="Times New Roman" w:hAnsi="Times New Roman" w:cs="Times New Roman"/>
        </w:rPr>
        <w:t xml:space="preserve">behaviors </w:t>
      </w:r>
      <w:r w:rsidRPr="009C46B8">
        <w:rPr>
          <w:rFonts w:ascii="Times New Roman" w:eastAsia="Times New Roman" w:hAnsi="Times New Roman" w:cs="Times New Roman"/>
        </w:rPr>
        <w:fldChar w:fldCharType="begin">
          <w:fldData xml:space="preserve">PEVuZE5vdGU+PENpdGU+PEF1dGhvcj5TdHJhdXM8L0F1dGhvcj48WWVhcj4xOTk4PC9ZZWFyPjxS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==
</w:fldData>
        </w:fldChar>
      </w:r>
      <w:r w:rsidRPr="009C46B8">
        <w:rPr>
          <w:rFonts w:ascii="Times New Roman" w:eastAsia="Times New Roman" w:hAnsi="Times New Roman" w:cs="Times New Roman"/>
        </w:rPr>
        <w:instrText xml:space="preserve"> ADDIN EN.CITE </w:instrText>
      </w:r>
      <w:r w:rsidRPr="009C46B8">
        <w:rPr>
          <w:rFonts w:ascii="Times New Roman" w:eastAsia="Times New Roman" w:hAnsi="Times New Roman" w:cs="Times New Roman"/>
        </w:rPr>
        <w:fldChar w:fldCharType="begin">
          <w:fldData xml:space="preserve">PEVuZE5vdGU+PENpdGU+PEF1dGhvcj5TdHJhdXM8L0F1dGhvcj48WWVhcj4xOTk4PC9ZZWFyPjxS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==
</w:fldData>
        </w:fldChar>
      </w:r>
      <w:r w:rsidRPr="009C46B8">
        <w:rPr>
          <w:rFonts w:ascii="Times New Roman" w:eastAsia="Times New Roman" w:hAnsi="Times New Roman" w:cs="Times New Roman"/>
        </w:rPr>
        <w:instrText xml:space="preserve"> ADDIN EN.CITE.DATA </w:instrText>
      </w:r>
      <w:r w:rsidRPr="009C46B8">
        <w:rPr>
          <w:rFonts w:ascii="Times New Roman" w:eastAsia="Times New Roman" w:hAnsi="Times New Roman" w:cs="Times New Roman"/>
        </w:rPr>
      </w:r>
      <w:r w:rsidRPr="009C46B8">
        <w:rPr>
          <w:rFonts w:ascii="Times New Roman" w:eastAsia="Times New Roman" w:hAnsi="Times New Roman" w:cs="Times New Roman"/>
        </w:rPr>
        <w:fldChar w:fldCharType="end"/>
      </w:r>
      <w:r w:rsidRPr="009C46B8">
        <w:rPr>
          <w:rFonts w:ascii="Times New Roman" w:eastAsia="Times New Roman" w:hAnsi="Times New Roman" w:cs="Times New Roman"/>
        </w:rPr>
      </w:r>
      <w:r w:rsidRPr="009C46B8">
        <w:rPr>
          <w:rFonts w:ascii="Times New Roman" w:eastAsia="Times New Roman" w:hAnsi="Times New Roman" w:cs="Times New Roman"/>
        </w:rPr>
        <w:fldChar w:fldCharType="separate"/>
      </w:r>
      <w:r w:rsidRPr="009C46B8">
        <w:rPr>
          <w:rFonts w:ascii="Times New Roman" w:eastAsia="Times New Roman" w:hAnsi="Times New Roman" w:cs="Times New Roman"/>
          <w:noProof/>
        </w:rPr>
        <w:t>(Straus et al., 1998)</w:t>
      </w:r>
      <w:r w:rsidRPr="009C46B8"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>.</w:t>
      </w:r>
      <w:r w:rsidRPr="009C46B8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PS and caregiver-reported physical abuse measures were combined into single dichotomous indicators </w:t>
      </w:r>
      <w:r w:rsidRPr="009C46B8">
        <w:rPr>
          <w:rFonts w:ascii="Times New Roman" w:eastAsia="Times New Roman" w:hAnsi="Times New Roman" w:cs="Times New Roman"/>
        </w:rPr>
        <w:t>(i.e., 0 = not alleged, 1= alleged)</w:t>
      </w:r>
      <w:r>
        <w:rPr>
          <w:rFonts w:ascii="Times New Roman" w:eastAsia="Times New Roman" w:hAnsi="Times New Roman" w:cs="Times New Roman"/>
        </w:rPr>
        <w:t xml:space="preserve"> signifying whether or not any physical abuse allegedly occurred between children’s ages 0-6 and 6-8 years. </w:t>
      </w:r>
    </w:p>
    <w:p w14:paraId="585B28E5" w14:textId="77777777" w:rsidR="00EA07C1" w:rsidRPr="009C46B8" w:rsidRDefault="00EA07C1" w:rsidP="00EA07C1">
      <w:pPr>
        <w:widowControl w:val="0"/>
        <w:spacing w:line="480" w:lineRule="auto"/>
        <w:ind w:firstLine="720"/>
        <w:contextualSpacing/>
        <w:rPr>
          <w:rFonts w:ascii="Times New Roman" w:hAnsi="Times New Roman" w:cs="Times New Roman"/>
        </w:rPr>
      </w:pPr>
      <w:r w:rsidRPr="007F6734">
        <w:rPr>
          <w:rFonts w:ascii="Times New Roman" w:eastAsia="Times New Roman" w:hAnsi="Times New Roman" w:cs="Times New Roman"/>
          <w:b/>
          <w:bCs/>
          <w:iCs/>
        </w:rPr>
        <w:t>Sexual Abuse.</w:t>
      </w:r>
      <w:r w:rsidRPr="009C46B8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ndicators of allegations of sexual abuse were included based on systematic reviews of CPS reports, as described above. A single dichotomous indicator </w:t>
      </w:r>
      <w:r w:rsidRPr="009C46B8">
        <w:rPr>
          <w:rFonts w:ascii="Times New Roman" w:eastAsia="Times New Roman" w:hAnsi="Times New Roman" w:cs="Times New Roman"/>
        </w:rPr>
        <w:t>(i.e., 0 = not alleged, 1= alleged)</w:t>
      </w:r>
      <w:r>
        <w:rPr>
          <w:rFonts w:ascii="Times New Roman" w:eastAsia="Times New Roman" w:hAnsi="Times New Roman" w:cs="Times New Roman"/>
        </w:rPr>
        <w:t xml:space="preserve"> signified whether or not any sexual abuse allegedly occurred between children’s ages 0-6 and 6-8 years.</w:t>
      </w:r>
    </w:p>
    <w:p w14:paraId="3C3CB67A" w14:textId="77777777" w:rsidR="00EA07C1" w:rsidRPr="001217E8" w:rsidRDefault="00EA07C1" w:rsidP="00EA07C1">
      <w:pPr>
        <w:widowControl w:val="0"/>
        <w:spacing w:line="480" w:lineRule="auto"/>
        <w:ind w:firstLine="720"/>
      </w:pPr>
      <w:r w:rsidRPr="007F6734">
        <w:rPr>
          <w:rFonts w:ascii="Times New Roman" w:hAnsi="Times New Roman" w:cs="Times New Roman"/>
          <w:b/>
          <w:bCs/>
          <w:iCs/>
        </w:rPr>
        <w:t>Witnessed Family Violence.</w:t>
      </w:r>
      <w:r w:rsidRPr="009C46B8">
        <w:rPr>
          <w:rFonts w:ascii="Times New Roman" w:hAnsi="Times New Roman" w:cs="Times New Roman"/>
        </w:rPr>
        <w:t xml:space="preserve"> </w:t>
      </w:r>
      <w:r w:rsidRPr="001217E8">
        <w:rPr>
          <w:rFonts w:ascii="Times New Roman" w:hAnsi="Times New Roman" w:cs="Times New Roman"/>
        </w:rPr>
        <w:t xml:space="preserve">Caregivers completed the Child’s Life Events Scale (LES), adapted by LONGSCAN from Coddington’s </w:t>
      </w:r>
      <w:r w:rsidRPr="001217E8">
        <w:rPr>
          <w:rFonts w:ascii="Times New Roman" w:hAnsi="Times New Roman" w:cs="Times New Roman"/>
        </w:rPr>
        <w:fldChar w:fldCharType="begin"/>
      </w:r>
      <w:r w:rsidRPr="001217E8">
        <w:rPr>
          <w:rFonts w:ascii="Times New Roman" w:hAnsi="Times New Roman" w:cs="Times New Roman"/>
        </w:rPr>
        <w:instrText xml:space="preserve"> ADDIN EN.CITE &lt;EndNote&gt;&lt;Cite ExcludeAuth="1"&gt;&lt;Author&gt;Coddington&lt;/Author&gt;&lt;Year&gt;1972&lt;/Year&gt;&lt;RecNum&gt;287&lt;/RecNum&gt;&lt;DisplayText&gt;(1972)&lt;/DisplayText&gt;&lt;record&gt;&lt;rec-number&gt;287&lt;/rec-number&gt;&lt;foreign-keys&gt;&lt;key app="EN" db-id="r259e5zafdrx58esdv5xst0k50xra5waxrwd" timestamp="1564419025"&gt;287&lt;/key&gt;&lt;/foreign-keys&gt;&lt;ref-type name="Journal Article"&gt;17&lt;/ref-type&gt;&lt;contributors&gt;&lt;authors&gt;&lt;author&gt;Coddington, R. Dean&lt;/author&gt;&lt;/authors&gt;&lt;/contributors&gt;&lt;titles&gt;&lt;title&gt;The significance of life events as etiologic factors in the diseases of children—II a study of a normal population&lt;/title&gt;&lt;secondary-title&gt;Journal of Psychosomatic Research&lt;/secondary-title&gt;&lt;alt-title&gt;Journal of Psychosomatic Research&lt;/alt-title&gt;&lt;/titles&gt;&lt;periodical&gt;&lt;full-title&gt;Journal of Psychosomatic Research&lt;/full-title&gt;&lt;abbr-1&gt;Journal of Psychosomatic Research&lt;/abbr-1&gt;&lt;/periodical&gt;&lt;alt-periodical&gt;&lt;full-title&gt;Journal of Psychosomatic Research&lt;/full-title&gt;&lt;abbr-1&gt;Journal of Psychosomatic Research&lt;/abbr-1&gt;&lt;/alt-periodical&gt;&lt;pages&gt;205-213&lt;/pages&gt;&lt;volume&gt;16&lt;/volume&gt;&lt;number&gt;3&lt;/number&gt;&lt;dates&gt;&lt;year&gt;1972&lt;/year&gt;&lt;pub-dates&gt;&lt;date&gt;1972/06/01/&lt;/date&gt;&lt;/pub-dates&gt;&lt;/dates&gt;&lt;isbn&gt;0022-3999&lt;/isbn&gt;&lt;urls&gt;&lt;related-urls&gt;&lt;url&gt;http://www.sciencedirect.com/science/article/pii/0022399972900451&lt;/url&gt;&lt;/related-urls&gt;&lt;pdf-urls&gt;&lt;url&gt;http://ac.els.cdn.com/0022399972900451/1-s2.0-0022399972900451-main.pdf?_tid=ae93ad7f-7d4b-4c5a-a787-98256d5011f1&amp;amp;acdnat=1549478966_3e898e988862f09ccc56862526e7be9c&lt;/url&gt;&lt;/pdf-urls&gt;&lt;/urls&gt;&lt;electronic-resource-num&gt;10.1016/0022-3999(72)90045-1&lt;/electronic-resource-num&gt;&lt;remote-database-provider&gt;ScienceDirect&lt;/remote-database-provider&gt;&lt;access-date&gt;2019/02/06/18:46:25&lt;/access-date&gt;&lt;/record&gt;&lt;/Cite&gt;&lt;/EndNote&gt;</w:instrText>
      </w:r>
      <w:r w:rsidRPr="001217E8">
        <w:rPr>
          <w:rFonts w:ascii="Times New Roman" w:hAnsi="Times New Roman" w:cs="Times New Roman"/>
        </w:rPr>
        <w:fldChar w:fldCharType="separate"/>
      </w:r>
      <w:r w:rsidRPr="001217E8">
        <w:rPr>
          <w:rFonts w:ascii="Times New Roman" w:hAnsi="Times New Roman" w:cs="Times New Roman"/>
          <w:noProof/>
        </w:rPr>
        <w:t>(1972)</w:t>
      </w:r>
      <w:r w:rsidRPr="001217E8">
        <w:rPr>
          <w:rFonts w:ascii="Times New Roman" w:hAnsi="Times New Roman" w:cs="Times New Roman"/>
        </w:rPr>
        <w:fldChar w:fldCharType="end"/>
      </w:r>
      <w:r w:rsidRPr="001217E8">
        <w:rPr>
          <w:rFonts w:ascii="Times New Roman" w:hAnsi="Times New Roman" w:cs="Times New Roman"/>
        </w:rPr>
        <w:t xml:space="preserve"> Life Event Records to include items more representative of youth from low-income and child welfare samples</w:t>
      </w:r>
      <w:r>
        <w:rPr>
          <w:rFonts w:ascii="Times New Roman" w:hAnsi="Times New Roman" w:cs="Times New Roman"/>
        </w:rPr>
        <w:t>, at the age 6 and 8 interviews</w:t>
      </w:r>
      <w:r w:rsidRPr="001217E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</w:t>
      </w:r>
      <w:r w:rsidRPr="001217E8">
        <w:rPr>
          <w:rFonts w:ascii="Times New Roman" w:hAnsi="Times New Roman" w:cs="Times New Roman"/>
        </w:rPr>
        <w:t>aregivers reported the number of times youth had witnessed family members involved in any of five acts of violence in the past year, including someone being: threatened with a weapon; hit, kicked, or slapped; shot or stabbed; raped or sexually assaulted; killed or murdered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lastRenderedPageBreak/>
        <w:t xml:space="preserve">Additionally, information from CPS reports that included domestic violence as a risk factor between ages 0-6 or 6-8 were included as indicators of family violence during those time periods, as has been done in previous LONGSCAN analyse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English&lt;/Author&gt;&lt;Year&gt;2003&lt;/Year&gt;&lt;RecNum&gt;100&lt;/RecNum&gt;&lt;DisplayText&gt;(English, Marshall, &amp;amp; Stewart, 2003)&lt;/DisplayText&gt;&lt;record&gt;&lt;rec-number&gt;100&lt;/rec-number&gt;&lt;foreign-keys&gt;&lt;key app="EN" db-id="x0d925rr959p91e5a9i5pz9yas9at5areapz" timestamp="1606514347"&gt;100&lt;/key&gt;&lt;/foreign-keys&gt;&lt;ref-type name="Journal Article"&gt;17&lt;/ref-type&gt;&lt;contributors&gt;&lt;authors&gt;&lt;author&gt;English, Diana J&lt;/author&gt;&lt;author&gt;Marshall, David B&lt;/author&gt;&lt;author&gt;Stewart, Angela J&lt;/author&gt;&lt;/authors&gt;&lt;/contributors&gt;&lt;titles&gt;&lt;title&gt;Effects of family violence on child behavior and health during early childhood&lt;/title&gt;&lt;secondary-title&gt;Journal of Family violence&lt;/secondary-title&gt;&lt;/titles&gt;&lt;periodical&gt;&lt;full-title&gt;Journal of Family violence&lt;/full-title&gt;&lt;/periodical&gt;&lt;pages&gt;43-57&lt;/pages&gt;&lt;volume&gt;18&lt;/volume&gt;&lt;number&gt;1&lt;/number&gt;&lt;dates&gt;&lt;year&gt;2003&lt;/year&gt;&lt;/dates&gt;&lt;isbn&gt;0885-7482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English, Marshall, &amp; Stewart, 2003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Pr="001217E8">
        <w:rPr>
          <w:rFonts w:ascii="Times New Roman" w:hAnsi="Times New Roman" w:cs="Times New Roman"/>
        </w:rPr>
        <w:t>CPS reports</w:t>
      </w:r>
      <w:r>
        <w:rPr>
          <w:rFonts w:ascii="Times New Roman" w:hAnsi="Times New Roman" w:cs="Times New Roman"/>
        </w:rPr>
        <w:t xml:space="preserve"> and</w:t>
      </w:r>
      <w:r w:rsidRPr="001217E8">
        <w:rPr>
          <w:rFonts w:ascii="Times New Roman" w:hAnsi="Times New Roman" w:cs="Times New Roman"/>
        </w:rPr>
        <w:t xml:space="preserve"> caregiver report</w:t>
      </w:r>
      <w:r>
        <w:rPr>
          <w:rFonts w:ascii="Times New Roman" w:hAnsi="Times New Roman" w:cs="Times New Roman"/>
        </w:rPr>
        <w:t>s were combined into single d</w:t>
      </w:r>
      <w:r w:rsidRPr="001217E8">
        <w:rPr>
          <w:rFonts w:ascii="Times New Roman" w:hAnsi="Times New Roman" w:cs="Times New Roman"/>
        </w:rPr>
        <w:t>ichotomous indicator</w:t>
      </w:r>
      <w:r>
        <w:rPr>
          <w:rFonts w:ascii="Times New Roman" w:hAnsi="Times New Roman" w:cs="Times New Roman"/>
        </w:rPr>
        <w:t>s</w:t>
      </w:r>
      <w:r w:rsidRPr="001217E8">
        <w:rPr>
          <w:rFonts w:ascii="Times New Roman" w:hAnsi="Times New Roman" w:cs="Times New Roman"/>
        </w:rPr>
        <w:t xml:space="preserve"> (i.e., 0 = not alleged, 1 = alleged) of witnessed family violence </w:t>
      </w:r>
      <w:r>
        <w:rPr>
          <w:rFonts w:ascii="Times New Roman" w:hAnsi="Times New Roman" w:cs="Times New Roman"/>
        </w:rPr>
        <w:t>between ages 0-6 and 6-8.</w:t>
      </w:r>
    </w:p>
    <w:p w14:paraId="003145A2" w14:textId="77777777" w:rsidR="00EA07C1" w:rsidRDefault="00EA07C1" w:rsidP="00EA07C1">
      <w:pPr>
        <w:widowControl w:val="0"/>
        <w:spacing w:line="480" w:lineRule="auto"/>
        <w:ind w:firstLine="720"/>
        <w:contextualSpacing/>
        <w:rPr>
          <w:rFonts w:ascii="Times New Roman" w:hAnsi="Times New Roman" w:cs="Times New Roman"/>
        </w:rPr>
      </w:pPr>
      <w:r w:rsidRPr="007F6734">
        <w:rPr>
          <w:rFonts w:ascii="Times New Roman" w:eastAsia="Times New Roman" w:hAnsi="Times New Roman" w:cs="Times New Roman"/>
          <w:b/>
          <w:bCs/>
          <w:iCs/>
        </w:rPr>
        <w:t>Witnessed Non-Family Violence.</w:t>
      </w:r>
      <w:r w:rsidRPr="009C46B8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Witnessing non-family violence was assessed solely based on caregiver report via </w:t>
      </w:r>
      <w:r w:rsidRPr="00B11E07">
        <w:rPr>
          <w:rFonts w:ascii="Times New Roman" w:eastAsia="Times New Roman" w:hAnsi="Times New Roman" w:cs="Times New Roman"/>
        </w:rPr>
        <w:t>the LES (described above)</w:t>
      </w:r>
      <w:r>
        <w:rPr>
          <w:rFonts w:ascii="Times New Roman" w:eastAsia="Times New Roman" w:hAnsi="Times New Roman" w:cs="Times New Roman"/>
        </w:rPr>
        <w:t xml:space="preserve"> at the age 6 and 8 interviews</w:t>
      </w:r>
      <w:r w:rsidRPr="00B11E07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which </w:t>
      </w:r>
      <w:r w:rsidRPr="00B11E07">
        <w:rPr>
          <w:rFonts w:ascii="Times New Roman" w:eastAsia="Times New Roman" w:hAnsi="Times New Roman" w:cs="Times New Roman"/>
        </w:rPr>
        <w:t>indicat</w:t>
      </w:r>
      <w:r>
        <w:rPr>
          <w:rFonts w:ascii="Times New Roman" w:eastAsia="Times New Roman" w:hAnsi="Times New Roman" w:cs="Times New Roman"/>
        </w:rPr>
        <w:t>ed</w:t>
      </w:r>
      <w:r w:rsidRPr="00B11E07">
        <w:rPr>
          <w:rFonts w:ascii="Times New Roman" w:eastAsia="Times New Roman" w:hAnsi="Times New Roman" w:cs="Times New Roman"/>
        </w:rPr>
        <w:t xml:space="preserve"> the number of times youth witnessed non-family members involved in any of five acts of violence in the past year, including someone being: threatened with a weapon; hit, kicked, or slapped; shot or stabbed; raped or sexually assaulted; killed or murdered. </w:t>
      </w:r>
      <w:r>
        <w:rPr>
          <w:rFonts w:ascii="Times New Roman" w:hAnsi="Times New Roman" w:cs="Times New Roman"/>
        </w:rPr>
        <w:t>Single d</w:t>
      </w:r>
      <w:r w:rsidRPr="001217E8">
        <w:rPr>
          <w:rFonts w:ascii="Times New Roman" w:hAnsi="Times New Roman" w:cs="Times New Roman"/>
        </w:rPr>
        <w:t>ichotomous indicator</w:t>
      </w:r>
      <w:r>
        <w:rPr>
          <w:rFonts w:ascii="Times New Roman" w:hAnsi="Times New Roman" w:cs="Times New Roman"/>
        </w:rPr>
        <w:t>s</w:t>
      </w:r>
      <w:r w:rsidRPr="001217E8">
        <w:rPr>
          <w:rFonts w:ascii="Times New Roman" w:hAnsi="Times New Roman" w:cs="Times New Roman"/>
        </w:rPr>
        <w:t xml:space="preserve"> (i.e., 0 = not alleged, 1 = alleged) </w:t>
      </w:r>
      <w:r>
        <w:rPr>
          <w:rFonts w:ascii="Times New Roman" w:hAnsi="Times New Roman" w:cs="Times New Roman"/>
        </w:rPr>
        <w:t xml:space="preserve">were formed based on the LES </w:t>
      </w:r>
      <w:r>
        <w:rPr>
          <w:rFonts w:ascii="Times New Roman" w:eastAsia="Times New Roman" w:hAnsi="Times New Roman" w:cs="Times New Roman"/>
        </w:rPr>
        <w:t>signifying whether or not children</w:t>
      </w:r>
      <w:r w:rsidRPr="001217E8">
        <w:rPr>
          <w:rFonts w:ascii="Times New Roman" w:hAnsi="Times New Roman" w:cs="Times New Roman"/>
        </w:rPr>
        <w:t xml:space="preserve"> witnessed </w:t>
      </w:r>
      <w:r>
        <w:rPr>
          <w:rFonts w:ascii="Times New Roman" w:hAnsi="Times New Roman" w:cs="Times New Roman"/>
        </w:rPr>
        <w:t>non-</w:t>
      </w:r>
      <w:r w:rsidRPr="001217E8">
        <w:rPr>
          <w:rFonts w:ascii="Times New Roman" w:hAnsi="Times New Roman" w:cs="Times New Roman"/>
        </w:rPr>
        <w:t xml:space="preserve">family violence </w:t>
      </w:r>
      <w:r>
        <w:rPr>
          <w:rFonts w:ascii="Times New Roman" w:hAnsi="Times New Roman" w:cs="Times New Roman"/>
        </w:rPr>
        <w:t>in the past year at age 6 or at age 8.</w:t>
      </w:r>
    </w:p>
    <w:p w14:paraId="4864DE8F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A9026A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C333D3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E69E0F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E24178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1F7DC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428737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1B247A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B8B8F7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F9C7B0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25FA4F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99377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87D22E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A3AF45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4D8C1A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D0E2B6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FF8059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6DB850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48D5DD" w14:textId="77777777" w:rsidR="00442AAF" w:rsidRPr="00442AAF" w:rsidRDefault="00442AAF" w:rsidP="00442AAF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Hlk61891499"/>
      <w:r w:rsidRPr="00442AAF">
        <w:rPr>
          <w:rFonts w:ascii="Times New Roman" w:eastAsia="Times New Roman" w:hAnsi="Times New Roman" w:cs="Times New Roman"/>
          <w:b/>
          <w:sz w:val="24"/>
          <w:szCs w:val="24"/>
          <w:lang w:eastAsia="ko-KR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ko-KR"/>
        </w:rPr>
        <w:t>S</w:t>
      </w:r>
      <w:r w:rsidRPr="00442AAF">
        <w:rPr>
          <w:rFonts w:ascii="Times New Roman" w:eastAsia="Times New Roman" w:hAnsi="Times New Roman" w:cs="Times New Roman"/>
          <w:b/>
          <w:sz w:val="24"/>
          <w:szCs w:val="24"/>
          <w:lang w:eastAsia="ko-KR"/>
        </w:rPr>
        <w:t>1</w:t>
      </w:r>
    </w:p>
    <w:p w14:paraId="43415634" w14:textId="77777777" w:rsidR="00442AAF" w:rsidRPr="00442AAF" w:rsidRDefault="00442AAF" w:rsidP="00442AA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ko-KR"/>
        </w:rPr>
      </w:pPr>
      <w:r w:rsidRPr="00442AAF">
        <w:rPr>
          <w:rFonts w:ascii="Times New Roman" w:eastAsia="Times New Roman" w:hAnsi="Times New Roman" w:cs="Times New Roman"/>
          <w:i/>
          <w:sz w:val="24"/>
          <w:szCs w:val="24"/>
          <w:lang w:eastAsia="ko-KR"/>
        </w:rPr>
        <w:t>Sociodemographic Information and Descriptive Statistics</w:t>
      </w:r>
    </w:p>
    <w:tbl>
      <w:tblPr>
        <w:tblpPr w:leftFromText="180" w:rightFromText="180" w:vertAnchor="text" w:horzAnchor="margin" w:tblpX="90" w:tblpY="49"/>
        <w:tblOverlap w:val="never"/>
        <w:tblW w:w="510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1260"/>
        <w:gridCol w:w="1710"/>
        <w:gridCol w:w="1440"/>
        <w:gridCol w:w="1890"/>
        <w:gridCol w:w="1892"/>
      </w:tblGrid>
      <w:tr w:rsidR="00442AAF" w:rsidRPr="00442AAF" w14:paraId="2D9B910B" w14:textId="77777777" w:rsidTr="005402C4">
        <w:trPr>
          <w:trHeight w:val="821"/>
        </w:trPr>
        <w:tc>
          <w:tcPr>
            <w:tcW w:w="1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C94D757" w14:textId="77777777" w:rsidR="00442AAF" w:rsidRPr="00442AAF" w:rsidRDefault="00442AAF" w:rsidP="005402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5160544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Full Sample</w:t>
            </w:r>
          </w:p>
          <w:p w14:paraId="28D4C152" w14:textId="762ED26C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N</w:t>
            </w:r>
            <w:r w:rsidRPr="00442AA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ko-KR"/>
              </w:rPr>
              <w:t xml:space="preserve"> = 1</w:t>
            </w:r>
            <w:r w:rsidR="006E347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ko-KR"/>
              </w:rPr>
              <w:t>,</w:t>
            </w:r>
            <w:r w:rsidRPr="00442AA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ko-KR"/>
              </w:rPr>
              <w:t>281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5092270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Girls </w:t>
            </w:r>
          </w:p>
          <w:p w14:paraId="4A7AC647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n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= </w:t>
            </w:r>
            <w:r w:rsidRPr="00442AA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ko-KR"/>
              </w:rPr>
              <w:t xml:space="preserve">658 </w:t>
            </w:r>
          </w:p>
          <w:p w14:paraId="63157658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ko-KR"/>
              </w:rPr>
              <w:t>(51.4%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96A0508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oys</w:t>
            </w: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 xml:space="preserve"> </w:t>
            </w:r>
          </w:p>
          <w:p w14:paraId="034FCF70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n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= 623 </w:t>
            </w:r>
          </w:p>
          <w:p w14:paraId="27D5B2C3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(48.6%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7A9B9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No Early Maltreatment </w:t>
            </w:r>
          </w:p>
          <w:p w14:paraId="0E77089C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 xml:space="preserve"> n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= 521 (40.7%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1F974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Early </w:t>
            </w:r>
          </w:p>
          <w:p w14:paraId="061B9423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Maltreatment </w:t>
            </w:r>
          </w:p>
          <w:p w14:paraId="6B0EB0A5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n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= 760 (59.3%) </w:t>
            </w:r>
          </w:p>
        </w:tc>
      </w:tr>
      <w:tr w:rsidR="00442AAF" w:rsidRPr="00442AAF" w14:paraId="58C5FE4B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44182A70" w14:textId="77777777" w:rsidR="00442AAF" w:rsidRPr="00442AAF" w:rsidRDefault="00442AAF" w:rsidP="005402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elow federal poverty level (age 0-6); N (%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6E20E38D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920 (71.8%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7EC68264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67 (71.0%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2085455E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53 (72.7%)</w:t>
            </w:r>
          </w:p>
        </w:tc>
        <w:tc>
          <w:tcPr>
            <w:tcW w:w="714" w:type="pct"/>
            <w:vAlign w:val="center"/>
          </w:tcPr>
          <w:p w14:paraId="33C2F78C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08 (78.3%)</w:t>
            </w:r>
          </w:p>
        </w:tc>
        <w:tc>
          <w:tcPr>
            <w:tcW w:w="715" w:type="pct"/>
            <w:vAlign w:val="center"/>
          </w:tcPr>
          <w:p w14:paraId="599F8BE0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512 (67.4%)</w:t>
            </w:r>
          </w:p>
        </w:tc>
      </w:tr>
      <w:tr w:rsidR="00442AAF" w:rsidRPr="00442AAF" w14:paraId="345C644F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3EB96EFE" w14:textId="77777777" w:rsidR="00442AAF" w:rsidRPr="00442AAF" w:rsidRDefault="00442AAF" w:rsidP="005402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elow federal poverty level (age 8); N (%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6AE3E7C1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34 (49.5%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443EBD04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24 (49.2%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35E61D7E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0 (49.8%)</w:t>
            </w:r>
          </w:p>
        </w:tc>
        <w:tc>
          <w:tcPr>
            <w:tcW w:w="714" w:type="pct"/>
            <w:vAlign w:val="center"/>
          </w:tcPr>
          <w:p w14:paraId="580638D9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97 (57.0%)</w:t>
            </w:r>
          </w:p>
        </w:tc>
        <w:tc>
          <w:tcPr>
            <w:tcW w:w="715" w:type="pct"/>
            <w:vAlign w:val="center"/>
          </w:tcPr>
          <w:p w14:paraId="01BFC104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37 (44.3%)</w:t>
            </w:r>
          </w:p>
        </w:tc>
      </w:tr>
      <w:tr w:rsidR="00442AAF" w:rsidRPr="00442AAF" w14:paraId="143FE2FA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57810AD5" w14:textId="77777777" w:rsidR="00442AAF" w:rsidRPr="00442AAF" w:rsidRDefault="00442AAF" w:rsidP="005402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Caregiver years of education (youth </w:t>
            </w:r>
            <w:proofErr w:type="gramStart"/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ge</w:t>
            </w:r>
            <w:proofErr w:type="gramEnd"/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6); </w:t>
            </w: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M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SD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0C897FF3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.76 (2.19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11FE3657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.78 (2.13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60776FC2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.74 (2.26)</w:t>
            </w:r>
          </w:p>
        </w:tc>
        <w:tc>
          <w:tcPr>
            <w:tcW w:w="714" w:type="pct"/>
            <w:vAlign w:val="center"/>
          </w:tcPr>
          <w:p w14:paraId="6107629B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.38 (1.83)</w:t>
            </w:r>
          </w:p>
        </w:tc>
        <w:tc>
          <w:tcPr>
            <w:tcW w:w="715" w:type="pct"/>
            <w:vAlign w:val="center"/>
          </w:tcPr>
          <w:p w14:paraId="735EBB2F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.02 (2.37)</w:t>
            </w:r>
          </w:p>
        </w:tc>
      </w:tr>
      <w:tr w:rsidR="00442AAF" w:rsidRPr="00442AAF" w14:paraId="212519C1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71F34FAF" w14:textId="77777777" w:rsidR="00442AAF" w:rsidRPr="00442AAF" w:rsidRDefault="00442AAF" w:rsidP="005402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Race: White; N (%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1E44D5A0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25 (25.4%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51C42813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64 (24.9%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6D424FA5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61 (25.8%)</w:t>
            </w:r>
          </w:p>
        </w:tc>
        <w:tc>
          <w:tcPr>
            <w:tcW w:w="714" w:type="pct"/>
            <w:vAlign w:val="center"/>
          </w:tcPr>
          <w:p w14:paraId="23F6589E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1 (15.5%)</w:t>
            </w:r>
          </w:p>
        </w:tc>
        <w:tc>
          <w:tcPr>
            <w:tcW w:w="715" w:type="pct"/>
            <w:vAlign w:val="center"/>
          </w:tcPr>
          <w:p w14:paraId="3CB259A0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44 (32.1%)</w:t>
            </w:r>
          </w:p>
        </w:tc>
      </w:tr>
      <w:tr w:rsidR="00442AAF" w:rsidRPr="00442AAF" w14:paraId="0EB2A36E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2759D7A8" w14:textId="77777777" w:rsidR="00442AAF" w:rsidRPr="00442AAF" w:rsidRDefault="00442AAF" w:rsidP="005402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Race: Non-White; N (%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3CB31A01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56 (74.6%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3DF96743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94 (75.1%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23FB5972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61 (74.0%)</w:t>
            </w:r>
          </w:p>
        </w:tc>
        <w:tc>
          <w:tcPr>
            <w:tcW w:w="714" w:type="pct"/>
            <w:vAlign w:val="center"/>
          </w:tcPr>
          <w:p w14:paraId="7CA337A9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40 (84.5%)</w:t>
            </w:r>
          </w:p>
        </w:tc>
        <w:tc>
          <w:tcPr>
            <w:tcW w:w="715" w:type="pct"/>
            <w:vAlign w:val="center"/>
          </w:tcPr>
          <w:p w14:paraId="1C9B5904" w14:textId="77777777" w:rsidR="00442AAF" w:rsidRPr="00442AAF" w:rsidRDefault="00442AAF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16 (67.9%)</w:t>
            </w:r>
          </w:p>
        </w:tc>
      </w:tr>
      <w:tr w:rsidR="00EB2EF8" w:rsidRPr="00442AAF" w14:paraId="309B1B3C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7741C846" w14:textId="4AD80E6E" w:rsidR="00EB2EF8" w:rsidRPr="00442AAF" w:rsidRDefault="002A683C" w:rsidP="005402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="00EB2EF8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Peop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Living </w:t>
            </w:r>
            <w:r w:rsidR="00EB2EF8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in Household 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(age 6); </w:t>
            </w: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M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SD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31AD28EE" w14:textId="50904403" w:rsidR="00EB2EF8" w:rsidRPr="00442AAF" w:rsidRDefault="003020E0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02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 (1.87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5B0803E8" w14:textId="2B572257" w:rsidR="00EB2EF8" w:rsidRPr="00442AAF" w:rsidRDefault="00960CE2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96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 (1.95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5D8AC621" w14:textId="6E81B067" w:rsidR="00EB2EF8" w:rsidRPr="00442AAF" w:rsidRDefault="008B49B5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1.79)</w:t>
            </w:r>
          </w:p>
        </w:tc>
        <w:tc>
          <w:tcPr>
            <w:tcW w:w="714" w:type="pct"/>
            <w:vAlign w:val="center"/>
          </w:tcPr>
          <w:p w14:paraId="2FDFBA94" w14:textId="07729AA4" w:rsidR="00EB2EF8" w:rsidRPr="00442AAF" w:rsidRDefault="006641CC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6641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1.68)</w:t>
            </w:r>
          </w:p>
        </w:tc>
        <w:tc>
          <w:tcPr>
            <w:tcW w:w="715" w:type="pct"/>
            <w:vAlign w:val="center"/>
          </w:tcPr>
          <w:p w14:paraId="35058A65" w14:textId="6E144917" w:rsidR="00EB2EF8" w:rsidRPr="00442AAF" w:rsidRDefault="00DA2CF0" w:rsidP="005402C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DA2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 (1.98)</w:t>
            </w:r>
          </w:p>
        </w:tc>
      </w:tr>
      <w:tr w:rsidR="00EB2EF8" w:rsidRPr="00442AAF" w14:paraId="1F060B00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49709EC5" w14:textId="1CFEAD95" w:rsidR="00EB2EF8" w:rsidRPr="00442AAF" w:rsidRDefault="002A683C" w:rsidP="00EB2E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People Living </w:t>
            </w:r>
            <w:r w:rsidR="00EB2EF8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in Household 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(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8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); </w:t>
            </w: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M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SD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0087BA78" w14:textId="3DDCD8FC" w:rsidR="00EB2EF8" w:rsidRPr="00442AAF" w:rsidRDefault="003020E0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02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1.91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72094B55" w14:textId="1361E34B" w:rsidR="00EB2EF8" w:rsidRPr="00442AAF" w:rsidRDefault="00960CE2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96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 (2.05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699BEF7E" w14:textId="02DAF481" w:rsidR="00EB2EF8" w:rsidRPr="00442AAF" w:rsidRDefault="008B49B5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1.75)</w:t>
            </w:r>
          </w:p>
        </w:tc>
        <w:tc>
          <w:tcPr>
            <w:tcW w:w="714" w:type="pct"/>
            <w:vAlign w:val="center"/>
          </w:tcPr>
          <w:p w14:paraId="1E3FA4A5" w14:textId="32DAD50A" w:rsidR="00EB2EF8" w:rsidRPr="00442AAF" w:rsidRDefault="006641CC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6641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 (1.66)</w:t>
            </w:r>
          </w:p>
        </w:tc>
        <w:tc>
          <w:tcPr>
            <w:tcW w:w="715" w:type="pct"/>
            <w:vAlign w:val="center"/>
          </w:tcPr>
          <w:p w14:paraId="0A9C08B0" w14:textId="1DE650FC" w:rsidR="00EB2EF8" w:rsidRPr="00442AAF" w:rsidRDefault="00DA2CF0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DA2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 (2.04)</w:t>
            </w:r>
          </w:p>
        </w:tc>
      </w:tr>
      <w:tr w:rsidR="00EB2EF8" w:rsidRPr="00442AAF" w14:paraId="276A41C3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7634768B" w14:textId="42D84CEA" w:rsidR="00EB2EF8" w:rsidRPr="00442AAF" w:rsidRDefault="00EB2EF8" w:rsidP="00EB2E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Family Conflict </w:t>
            </w:r>
            <w:r w:rsidR="0065079D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Mean Score 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(age 6); </w:t>
            </w: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M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SD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55B4AC8E" w14:textId="00C1BC2F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71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64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0F4C9962" w14:textId="40A1B4F8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69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64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08A4F742" w14:textId="553F2241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73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64)</w:t>
            </w:r>
          </w:p>
        </w:tc>
        <w:tc>
          <w:tcPr>
            <w:tcW w:w="714" w:type="pct"/>
            <w:vAlign w:val="center"/>
          </w:tcPr>
          <w:p w14:paraId="3BAE4A5C" w14:textId="3568C0D0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73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68)</w:t>
            </w:r>
          </w:p>
        </w:tc>
        <w:tc>
          <w:tcPr>
            <w:tcW w:w="715" w:type="pct"/>
            <w:vAlign w:val="center"/>
          </w:tcPr>
          <w:p w14:paraId="28678BC8" w14:textId="07CB529C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70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62)</w:t>
            </w:r>
          </w:p>
        </w:tc>
      </w:tr>
      <w:tr w:rsidR="00EB2EF8" w:rsidRPr="00442AAF" w14:paraId="687333F8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3269A1F8" w14:textId="655C214D" w:rsidR="00EB2EF8" w:rsidRPr="00442AAF" w:rsidRDefault="00EB2EF8" w:rsidP="00EB2E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Family Conflict </w:t>
            </w:r>
            <w:r w:rsidR="0065079D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Mean Score 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(age 8); </w:t>
            </w: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M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SD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19776F8D" w14:textId="235CF7F8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69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61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15FF4081" w14:textId="16A86533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64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58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7C5A44E4" w14:textId="7211F173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74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65)</w:t>
            </w:r>
          </w:p>
        </w:tc>
        <w:tc>
          <w:tcPr>
            <w:tcW w:w="714" w:type="pct"/>
            <w:vAlign w:val="center"/>
          </w:tcPr>
          <w:p w14:paraId="2E11C93A" w14:textId="0EB9C51B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66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61)</w:t>
            </w:r>
          </w:p>
        </w:tc>
        <w:tc>
          <w:tcPr>
            <w:tcW w:w="715" w:type="pct"/>
            <w:vAlign w:val="center"/>
          </w:tcPr>
          <w:p w14:paraId="7B618D35" w14:textId="1E2CEE2F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71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62)</w:t>
            </w:r>
          </w:p>
        </w:tc>
      </w:tr>
      <w:tr w:rsidR="00EB2EF8" w:rsidRPr="00442AAF" w14:paraId="1FED0D8C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269DABE7" w14:textId="00164CD3" w:rsidR="00EB2EF8" w:rsidRPr="00442AAF" w:rsidRDefault="00EB2EF8" w:rsidP="00EB2E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umulative Victimization (age</w:t>
            </w:r>
            <w:r w:rsidR="001C246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s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="001C246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-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6); </w:t>
            </w: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M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SD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09D88B99" w14:textId="0C036998" w:rsidR="00EB2EF8" w:rsidRPr="00442AAF" w:rsidRDefault="0088604D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72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94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5370156B" w14:textId="4BC2C12A" w:rsidR="00EB2EF8" w:rsidRPr="00442AAF" w:rsidRDefault="0088604D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72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95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0DF2837D" w14:textId="4B158EB8" w:rsidR="00EB2EF8" w:rsidRPr="00442AAF" w:rsidRDefault="0088604D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72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93)</w:t>
            </w:r>
          </w:p>
        </w:tc>
        <w:tc>
          <w:tcPr>
            <w:tcW w:w="714" w:type="pct"/>
            <w:vAlign w:val="center"/>
          </w:tcPr>
          <w:p w14:paraId="2BAB0F2E" w14:textId="4A22D18A" w:rsidR="00EB2EF8" w:rsidRPr="00442AAF" w:rsidRDefault="0088604D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32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66)</w:t>
            </w:r>
          </w:p>
        </w:tc>
        <w:tc>
          <w:tcPr>
            <w:tcW w:w="715" w:type="pct"/>
            <w:vAlign w:val="center"/>
          </w:tcPr>
          <w:p w14:paraId="5C721719" w14:textId="77777777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0 (1.00)</w:t>
            </w:r>
          </w:p>
        </w:tc>
      </w:tr>
      <w:tr w:rsidR="00EB2EF8" w:rsidRPr="00442AAF" w14:paraId="20970778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642D8A2D" w14:textId="4809AFC7" w:rsidR="00EB2EF8" w:rsidRPr="00442AAF" w:rsidRDefault="00EB2EF8" w:rsidP="00EB2E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Cumulative Victimization (age </w:t>
            </w:r>
            <w:r w:rsidR="001C246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6-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8); </w:t>
            </w: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M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SD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421AC3C7" w14:textId="79F6A084" w:rsidR="00EB2EF8" w:rsidRPr="00442AAF" w:rsidRDefault="0088604D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47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75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17D5848F" w14:textId="097942C6" w:rsidR="00EB2EF8" w:rsidRPr="00442AAF" w:rsidRDefault="0088604D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44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74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754B1E90" w14:textId="15111797" w:rsidR="00EB2EF8" w:rsidRPr="00442AAF" w:rsidRDefault="0088604D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51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76)</w:t>
            </w:r>
          </w:p>
        </w:tc>
        <w:tc>
          <w:tcPr>
            <w:tcW w:w="714" w:type="pct"/>
            <w:vAlign w:val="center"/>
          </w:tcPr>
          <w:p w14:paraId="5DE0787E" w14:textId="34CD8289" w:rsidR="00EB2EF8" w:rsidRPr="00442AAF" w:rsidRDefault="0088604D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40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66)</w:t>
            </w:r>
          </w:p>
        </w:tc>
        <w:tc>
          <w:tcPr>
            <w:tcW w:w="715" w:type="pct"/>
            <w:vAlign w:val="center"/>
          </w:tcPr>
          <w:p w14:paraId="077B4F1F" w14:textId="19B18407" w:rsidR="00EB2EF8" w:rsidRPr="00442AAF" w:rsidRDefault="0088604D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52 (</w:t>
            </w:r>
            <w:r w:rsidR="00A14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="00EB2EF8" w:rsidRPr="0044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.81)</w:t>
            </w:r>
          </w:p>
        </w:tc>
      </w:tr>
      <w:tr w:rsidR="00EB2EF8" w:rsidRPr="00442AAF" w14:paraId="0FF5F64C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5D064AB4" w14:textId="14DED479" w:rsidR="00EB2EF8" w:rsidRPr="00442AAF" w:rsidRDefault="00EB2EF8" w:rsidP="00EB2E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CBC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nxious-Dep.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-Score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age 6); </w:t>
            </w: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M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SD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556CB980" w14:textId="6E6BE783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06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3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6.29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471542BC" w14:textId="02A66BE4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3.93 (6.07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15ADFAF8" w14:textId="2F47FF0C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4.04 (6.51)</w:t>
            </w:r>
          </w:p>
        </w:tc>
        <w:tc>
          <w:tcPr>
            <w:tcW w:w="714" w:type="pct"/>
            <w:vAlign w:val="center"/>
          </w:tcPr>
          <w:p w14:paraId="4E81B94F" w14:textId="4D6307A7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E0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3.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5.39)</w:t>
            </w:r>
          </w:p>
        </w:tc>
        <w:tc>
          <w:tcPr>
            <w:tcW w:w="715" w:type="pct"/>
            <w:vAlign w:val="center"/>
          </w:tcPr>
          <w:p w14:paraId="61AEF4E6" w14:textId="69FE334F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877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4.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6.78)</w:t>
            </w:r>
          </w:p>
        </w:tc>
      </w:tr>
      <w:tr w:rsidR="00EB2EF8" w:rsidRPr="00442AAF" w14:paraId="6259FEA8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69F673CF" w14:textId="4389F1DC" w:rsidR="00EB2EF8" w:rsidRPr="00442AAF" w:rsidRDefault="00EB2EF8" w:rsidP="00EB2E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CBC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nxious-Dep.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-Score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age 8); </w:t>
            </w: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M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SD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2EC5C0DD" w14:textId="70A48521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06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4.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6.95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7384B101" w14:textId="661B3532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4.26 (6.35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44876195" w14:textId="37D092E3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81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7.53)</w:t>
            </w:r>
          </w:p>
        </w:tc>
        <w:tc>
          <w:tcPr>
            <w:tcW w:w="714" w:type="pct"/>
            <w:vAlign w:val="center"/>
          </w:tcPr>
          <w:p w14:paraId="18B77277" w14:textId="263BB5E2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E0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3.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6.12)</w:t>
            </w:r>
          </w:p>
        </w:tc>
        <w:tc>
          <w:tcPr>
            <w:tcW w:w="715" w:type="pct"/>
            <w:vAlign w:val="center"/>
          </w:tcPr>
          <w:p w14:paraId="50AEF0D5" w14:textId="5BAA46BD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877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7.37)</w:t>
            </w:r>
          </w:p>
        </w:tc>
      </w:tr>
      <w:tr w:rsidR="00EB2EF8" w:rsidRPr="00442AAF" w14:paraId="33B4AF50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318B66B9" w14:textId="7A937768" w:rsidR="00EB2EF8" w:rsidRPr="00442AAF" w:rsidRDefault="00EB2EF8" w:rsidP="00EB2E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CBC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nxious-Dep.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-Score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age 10); </w:t>
            </w: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M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SD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4BF08C11" w14:textId="55992084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306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4.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7.11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663A3F3E" w14:textId="04DAEBDE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3.73 (6.54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639909E8" w14:textId="2BF351C5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81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 (7.63)</w:t>
            </w:r>
          </w:p>
        </w:tc>
        <w:tc>
          <w:tcPr>
            <w:tcW w:w="714" w:type="pct"/>
            <w:vAlign w:val="center"/>
          </w:tcPr>
          <w:p w14:paraId="011E0810" w14:textId="25607DEF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E0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2.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5.57)</w:t>
            </w:r>
          </w:p>
        </w:tc>
        <w:tc>
          <w:tcPr>
            <w:tcW w:w="715" w:type="pct"/>
            <w:vAlign w:val="center"/>
          </w:tcPr>
          <w:p w14:paraId="78280E2C" w14:textId="56044E75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877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 (7.66)</w:t>
            </w:r>
          </w:p>
        </w:tc>
      </w:tr>
      <w:tr w:rsidR="00EB2EF8" w:rsidRPr="00442AAF" w14:paraId="11EA00FB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35B662B6" w14:textId="754531C6" w:rsidR="00EB2EF8" w:rsidRPr="00442AAF" w:rsidRDefault="00EB2EF8" w:rsidP="00EB2E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CBC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ithdrawn-Dep.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-Score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age 6); </w:t>
            </w: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M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SD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30F5A102" w14:textId="10122C65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765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 (6.65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5A2E88BD" w14:textId="2A25D5CE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35 (6.83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4640B1A5" w14:textId="3D732997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81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0 (6.46)</w:t>
            </w:r>
          </w:p>
        </w:tc>
        <w:tc>
          <w:tcPr>
            <w:tcW w:w="714" w:type="pct"/>
            <w:vAlign w:val="center"/>
          </w:tcPr>
          <w:p w14:paraId="3AEBF1DD" w14:textId="092673D7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4.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5.86)</w:t>
            </w:r>
          </w:p>
        </w:tc>
        <w:tc>
          <w:tcPr>
            <w:tcW w:w="715" w:type="pct"/>
            <w:vAlign w:val="center"/>
          </w:tcPr>
          <w:p w14:paraId="08AA8CD8" w14:textId="1A5E336A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D4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7.11)</w:t>
            </w:r>
          </w:p>
        </w:tc>
      </w:tr>
      <w:tr w:rsidR="00EB2EF8" w:rsidRPr="00442AAF" w14:paraId="371BF2BA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59344DBC" w14:textId="65DD48F8" w:rsidR="00EB2EF8" w:rsidRPr="00442AAF" w:rsidRDefault="00EB2EF8" w:rsidP="00EB2E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CBC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ithdrawn-Dep.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-Score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age 8); </w:t>
            </w: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M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SD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46971A1C" w14:textId="0D9A9D0D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765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7.21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2DD184D5" w14:textId="118AA3F5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44 (7.13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59E19EFE" w14:textId="2BD12B69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67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7.30)</w:t>
            </w:r>
          </w:p>
        </w:tc>
        <w:tc>
          <w:tcPr>
            <w:tcW w:w="714" w:type="pct"/>
            <w:vAlign w:val="center"/>
          </w:tcPr>
          <w:p w14:paraId="3F9D5848" w14:textId="093E826E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6.70)</w:t>
            </w:r>
          </w:p>
        </w:tc>
        <w:tc>
          <w:tcPr>
            <w:tcW w:w="715" w:type="pct"/>
            <w:vAlign w:val="center"/>
          </w:tcPr>
          <w:p w14:paraId="12508C1D" w14:textId="3A9B66C8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D4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6.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7.48)</w:t>
            </w:r>
          </w:p>
        </w:tc>
      </w:tr>
      <w:tr w:rsidR="00EB2EF8" w:rsidRPr="00442AAF" w14:paraId="57A774BF" w14:textId="77777777" w:rsidTr="005402C4">
        <w:trPr>
          <w:trHeight w:val="349"/>
        </w:trPr>
        <w:tc>
          <w:tcPr>
            <w:tcW w:w="1904" w:type="pct"/>
            <w:tcMar>
              <w:left w:w="0" w:type="dxa"/>
              <w:right w:w="0" w:type="dxa"/>
            </w:tcMar>
            <w:vAlign w:val="center"/>
          </w:tcPr>
          <w:p w14:paraId="463B9A45" w14:textId="180DD627" w:rsidR="00EB2EF8" w:rsidRPr="00442AAF" w:rsidRDefault="00EB2EF8" w:rsidP="00EB2E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CBC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ithdrawn-Dep.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-Score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age 10); </w:t>
            </w:r>
            <w:r w:rsidRPr="00442A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ko-KR"/>
              </w:rPr>
              <w:t>M</w:t>
            </w:r>
            <w:r w:rsidRPr="00442AAF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 (SD)</w:t>
            </w:r>
          </w:p>
        </w:tc>
        <w:tc>
          <w:tcPr>
            <w:tcW w:w="476" w:type="pct"/>
            <w:tcMar>
              <w:left w:w="0" w:type="dxa"/>
              <w:right w:w="0" w:type="dxa"/>
            </w:tcMar>
            <w:vAlign w:val="center"/>
          </w:tcPr>
          <w:p w14:paraId="779A1497" w14:textId="475AF126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765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 (7.04)</w:t>
            </w:r>
          </w:p>
        </w:tc>
        <w:tc>
          <w:tcPr>
            <w:tcW w:w="646" w:type="pct"/>
            <w:tcMar>
              <w:left w:w="0" w:type="dxa"/>
              <w:right w:w="0" w:type="dxa"/>
            </w:tcMar>
            <w:vAlign w:val="center"/>
          </w:tcPr>
          <w:p w14:paraId="6D14E8A7" w14:textId="19D149DC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4.60 (6.79)</w:t>
            </w:r>
          </w:p>
        </w:tc>
        <w:tc>
          <w:tcPr>
            <w:tcW w:w="544" w:type="pct"/>
            <w:tcMar>
              <w:left w:w="0" w:type="dxa"/>
              <w:right w:w="0" w:type="dxa"/>
            </w:tcMar>
            <w:vAlign w:val="center"/>
          </w:tcPr>
          <w:p w14:paraId="562E3BFD" w14:textId="6AEF8DD5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677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5.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7.30)</w:t>
            </w:r>
          </w:p>
        </w:tc>
        <w:tc>
          <w:tcPr>
            <w:tcW w:w="714" w:type="pct"/>
            <w:vAlign w:val="center"/>
          </w:tcPr>
          <w:p w14:paraId="46C03359" w14:textId="59587250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0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3.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5.49)</w:t>
            </w:r>
          </w:p>
        </w:tc>
        <w:tc>
          <w:tcPr>
            <w:tcW w:w="715" w:type="pct"/>
            <w:vAlign w:val="center"/>
          </w:tcPr>
          <w:p w14:paraId="567EC063" w14:textId="03C7E245" w:rsidR="00EB2EF8" w:rsidRPr="00442AAF" w:rsidRDefault="00EB2EF8" w:rsidP="00EB2EF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D4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7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(7.38)</w:t>
            </w:r>
          </w:p>
        </w:tc>
      </w:tr>
    </w:tbl>
    <w:p w14:paraId="4E36BAF9" w14:textId="0D3D3B10" w:rsidR="00442AAF" w:rsidRDefault="00442AAF" w:rsidP="00442AA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2AAF">
        <w:rPr>
          <w:rFonts w:ascii="Times New Roman" w:hAnsi="Times New Roman" w:cs="Times New Roman"/>
          <w:bCs/>
          <w:i/>
          <w:sz w:val="24"/>
          <w:szCs w:val="24"/>
        </w:rPr>
        <w:t xml:space="preserve">Note. </w:t>
      </w:r>
      <w:r w:rsidRPr="00442AAF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Pr="00442AAF">
        <w:rPr>
          <w:rFonts w:ascii="Times New Roman" w:hAnsi="Times New Roman" w:cs="Times New Roman"/>
          <w:bCs/>
          <w:sz w:val="24"/>
          <w:szCs w:val="24"/>
        </w:rPr>
        <w:t xml:space="preserve"> = mean; SD = Standard Deviation; CBCL = Child Behavior Checklist; </w:t>
      </w:r>
      <w:r w:rsidR="00073C6D">
        <w:rPr>
          <w:rFonts w:ascii="Times New Roman" w:hAnsi="Times New Roman" w:cs="Times New Roman"/>
          <w:bCs/>
          <w:sz w:val="24"/>
          <w:szCs w:val="24"/>
        </w:rPr>
        <w:t xml:space="preserve">Dep = Depressed; </w:t>
      </w:r>
      <w:r w:rsidRPr="00442AAF">
        <w:rPr>
          <w:rFonts w:ascii="Times New Roman" w:hAnsi="Times New Roman" w:cs="Times New Roman"/>
          <w:bCs/>
          <w:sz w:val="24"/>
          <w:szCs w:val="24"/>
        </w:rPr>
        <w:t xml:space="preserve">“Early Maltreatment” and “No Early Maltreatment” indicates presence and absence, respectively, of an official maltreatment allegation prior to recruitment at child </w:t>
      </w:r>
      <w:proofErr w:type="gramStart"/>
      <w:r w:rsidRPr="00442AAF">
        <w:rPr>
          <w:rFonts w:ascii="Times New Roman" w:hAnsi="Times New Roman" w:cs="Times New Roman"/>
          <w:bCs/>
          <w:sz w:val="24"/>
          <w:szCs w:val="24"/>
        </w:rPr>
        <w:t>age</w:t>
      </w:r>
      <w:proofErr w:type="gramEnd"/>
      <w:r w:rsidRPr="00442AAF">
        <w:rPr>
          <w:rFonts w:ascii="Times New Roman" w:hAnsi="Times New Roman" w:cs="Times New Roman"/>
          <w:bCs/>
          <w:sz w:val="24"/>
          <w:szCs w:val="24"/>
        </w:rPr>
        <w:t xml:space="preserve"> 4 years.</w:t>
      </w:r>
    </w:p>
    <w:bookmarkEnd w:id="0"/>
    <w:p w14:paraId="65887B24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E754E8" w14:textId="77777777" w:rsidR="00EA07C1" w:rsidRDefault="00EA07C1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F8BC98" w14:textId="77777777" w:rsidR="00442AAF" w:rsidRDefault="00442AAF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8D8CA3" w14:textId="77777777" w:rsidR="00442AAF" w:rsidRDefault="00442AAF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BD0320" w14:textId="77777777" w:rsidR="00442AAF" w:rsidRDefault="00442AAF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E9BFC9" w14:textId="51EF068F" w:rsidR="00362B83" w:rsidRPr="00362B83" w:rsidRDefault="00362B83" w:rsidP="00362B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2B8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713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42AAF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006F7B08" w14:textId="77777777" w:rsidR="00362B83" w:rsidRPr="00362B83" w:rsidRDefault="00362B83" w:rsidP="00362B83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362B83">
        <w:rPr>
          <w:rFonts w:ascii="Times New Roman" w:hAnsi="Times New Roman" w:cs="Times New Roman"/>
          <w:i/>
          <w:iCs/>
          <w:sz w:val="20"/>
          <w:szCs w:val="20"/>
        </w:rPr>
        <w:t xml:space="preserve">Bivariate Correlations among Study Variables </w:t>
      </w:r>
    </w:p>
    <w:tbl>
      <w:tblPr>
        <w:tblStyle w:val="TableGrid"/>
        <w:tblW w:w="130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717"/>
        <w:gridCol w:w="717"/>
        <w:gridCol w:w="717"/>
        <w:gridCol w:w="717"/>
        <w:gridCol w:w="717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66"/>
      </w:tblGrid>
      <w:tr w:rsidR="00362B83" w:rsidRPr="00362B83" w14:paraId="0C2765F2" w14:textId="77777777" w:rsidTr="002E722C"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CFA2D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A80AF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8BAB09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D15E761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5A2923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9E906B2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BB2B28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78CDE5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27FC200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A4264EC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026934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2ED6AC2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9254507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5D6125C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8B24B9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50C83C1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62B83" w:rsidRPr="00362B83" w14:paraId="240CF8F7" w14:textId="77777777" w:rsidTr="002E722C"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7EBEC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1. Gend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6A4F55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 xml:space="preserve">—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7244B2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6C2522D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7D78FB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B24E8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A7C71F5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2C8BB7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F89870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FCD9E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4156C0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1A9F50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2A8A0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FEF381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D09374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5871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383AC937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B7F3A0" w14:textId="77777777" w:rsidR="00362B83" w:rsidRPr="00362B83" w:rsidRDefault="00362B83" w:rsidP="00362B83">
            <w:pPr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 xml:space="preserve">2. </w:t>
            </w:r>
            <w:proofErr w:type="spellStart"/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Race</w:t>
            </w:r>
            <w:r w:rsidRPr="00362B83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09F713" w14:textId="231058CD" w:rsidR="00362B83" w:rsidRPr="00362B83" w:rsidRDefault="00432112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112">
              <w:rPr>
                <w:rFonts w:ascii="Times New Roman" w:hAnsi="Times New Roman" w:cs="Times New Roman"/>
                <w:sz w:val="20"/>
                <w:szCs w:val="20"/>
              </w:rPr>
              <w:t>-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58655A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34F22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3BA94C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DAB999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0F1F7D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37D061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420E80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33289A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7A98F90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F54547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6F96F4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FEC02C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1F0DF0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667247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01D5C96E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460388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3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 xml:space="preserve">. Education </w:t>
            </w:r>
            <w:proofErr w:type="spellStart"/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Pr="00362B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025193" w14:textId="776A60D3" w:rsidR="00362B83" w:rsidRPr="00362B83" w:rsidRDefault="00432112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112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002DB9" w14:textId="23B746AB" w:rsidR="00362B83" w:rsidRPr="00362B83" w:rsidRDefault="00A179DB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9DB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E6EA53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B83D02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093AD0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22032D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4E07F03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754944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8891D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50B528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42B29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CB579A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EC809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0F06C9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84419C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5FA926EB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9D2694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4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 xml:space="preserve">. Maltreatment </w:t>
            </w:r>
            <w:proofErr w:type="spellStart"/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Pr="00362B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4DDB64A" w14:textId="651B1B3B" w:rsidR="00362B83" w:rsidRPr="00362B83" w:rsidRDefault="00432112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112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A6FA09" w14:textId="60B4786B" w:rsidR="00362B83" w:rsidRPr="00362B83" w:rsidRDefault="00A179DB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9DB">
              <w:rPr>
                <w:rFonts w:ascii="Times New Roman" w:hAnsi="Times New Roman" w:cs="Times New Roman"/>
                <w:sz w:val="20"/>
                <w:szCs w:val="20"/>
              </w:rPr>
              <w:t>.18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D30B15" w14:textId="606E6D9C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14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5D128C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49D709C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6F5CBC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97EA49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03CD8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DF1B506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CBA8B5C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811CA4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349FB6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DFE4AD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54BFB3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4B23CC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20DEB162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46EF18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Age 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4F50D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DE5D3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5ABF275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8151A9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26B476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E5D447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0D9797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7D2FA2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992109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95362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4C495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A78000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E66C92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DFFE85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341A39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593A4EBF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47CAA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5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 xml:space="preserve">. Povert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373307" w14:textId="656FFBA9" w:rsidR="00362B83" w:rsidRPr="00362B83" w:rsidRDefault="00432112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112">
              <w:rPr>
                <w:rFonts w:ascii="Times New Roman" w:hAnsi="Times New Roman" w:cs="Times New Roman"/>
                <w:sz w:val="20"/>
                <w:szCs w:val="20"/>
              </w:rPr>
              <w:t>-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AD67C4" w14:textId="41347C97" w:rsidR="00362B83" w:rsidRPr="00362B83" w:rsidRDefault="00A179DB" w:rsidP="00A1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79DB">
              <w:rPr>
                <w:rFonts w:ascii="Times New Roman" w:hAnsi="Times New Roman" w:cs="Times New Roman"/>
                <w:sz w:val="20"/>
                <w:szCs w:val="20"/>
              </w:rPr>
              <w:t>.20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7283F8" w14:textId="637084C0" w:rsidR="00362B83" w:rsidRPr="00362B83" w:rsidRDefault="00A950B9" w:rsidP="00A95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31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3DC306" w14:textId="3BCEB16C" w:rsidR="00362B83" w:rsidRPr="00362B83" w:rsidRDefault="00E376BD" w:rsidP="00E37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Pr="00E376BD">
              <w:rPr>
                <w:rFonts w:ascii="Times New Roman" w:hAnsi="Times New Roman" w:cs="Times New Roman"/>
                <w:sz w:val="20"/>
                <w:szCs w:val="20"/>
              </w:rPr>
              <w:t>12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6F6F74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413B0C6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716AA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166B60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223DB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A7126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7B34E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A9FA4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F4617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4D12D7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D88385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76AC5E3D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EBCF87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6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 xml:space="preserve">. Polyvictimizatio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853539" w14:textId="6B114EDA" w:rsidR="00362B83" w:rsidRPr="00362B83" w:rsidRDefault="00432112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112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A57BAFA" w14:textId="3EAA9370" w:rsidR="00362B83" w:rsidRPr="00362B83" w:rsidRDefault="00A179DB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9DB">
              <w:rPr>
                <w:rFonts w:ascii="Times New Roman" w:hAnsi="Times New Roman" w:cs="Times New Roman"/>
                <w:sz w:val="20"/>
                <w:szCs w:val="20"/>
              </w:rPr>
              <w:t>.19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ACD89F" w14:textId="141D5593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FF1066" w14:textId="1ACD5BA4" w:rsidR="00362B83" w:rsidRPr="00362B83" w:rsidRDefault="00E376BD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6BD">
              <w:rPr>
                <w:rFonts w:ascii="Times New Roman" w:hAnsi="Times New Roman" w:cs="Times New Roman"/>
                <w:sz w:val="20"/>
                <w:szCs w:val="20"/>
              </w:rPr>
              <w:t>.35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24DB38" w14:textId="4216551D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FACCB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8D1685" w14:textId="77777777" w:rsidR="00362B83" w:rsidRPr="00362B83" w:rsidRDefault="00362B83" w:rsidP="00362B83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A5DE6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531460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418EB9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0D45F8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42112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9A2CF6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ABBC0F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E7B233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607562EA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A832FC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7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 xml:space="preserve">. Conflict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B8CBE2" w14:textId="75685667" w:rsidR="00362B83" w:rsidRPr="00362B83" w:rsidRDefault="00432112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112">
              <w:rPr>
                <w:rFonts w:ascii="Times New Roman" w:hAnsi="Times New Roman" w:cs="Times New Roman"/>
                <w:sz w:val="20"/>
                <w:szCs w:val="20"/>
              </w:rPr>
              <w:t>-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726AE0" w14:textId="6C766BE2" w:rsidR="00362B83" w:rsidRPr="00362B83" w:rsidRDefault="00A179DB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9DB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7B020B" w14:textId="526C5D51" w:rsidR="00362B83" w:rsidRPr="00362B83" w:rsidRDefault="00A950B9" w:rsidP="00A95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14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0A44C6" w14:textId="793BC7A8" w:rsidR="00362B83" w:rsidRPr="00362B83" w:rsidRDefault="00E376BD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6BD">
              <w:rPr>
                <w:rFonts w:ascii="Times New Roman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FD4588" w14:textId="216BE5A0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09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6157EE" w14:textId="0B44CBB8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10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774A62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6D7470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189034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60F87A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29409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A03D72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620EAA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D957D7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0BA2E8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4107320F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609389" w14:textId="02E8BD6C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8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nxious-de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08B129" w14:textId="1106F7B6" w:rsidR="00362B83" w:rsidRPr="00362B83" w:rsidRDefault="00432112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112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8122D2" w14:textId="1B090D34" w:rsidR="00362B83" w:rsidRPr="00362B83" w:rsidRDefault="00A179DB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9DB">
              <w:rPr>
                <w:rFonts w:ascii="Times New Roman" w:hAnsi="Times New Roman" w:cs="Times New Roman"/>
                <w:sz w:val="20"/>
                <w:szCs w:val="20"/>
              </w:rPr>
              <w:t>.09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21C395" w14:textId="1E8EE94A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-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58F72E" w14:textId="37AB80F6" w:rsidR="00362B83" w:rsidRPr="00362B83" w:rsidRDefault="00D276E8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376BD" w:rsidRPr="00E376BD">
              <w:rPr>
                <w:rFonts w:ascii="Times New Roman" w:hAnsi="Times New Roman" w:cs="Times New Roman"/>
                <w:sz w:val="20"/>
                <w:szCs w:val="20"/>
              </w:rPr>
              <w:t>10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0F8791" w14:textId="32CEAC13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-.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D06FB7" w14:textId="1067869D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17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5A6F22" w14:textId="4401B6AC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26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665946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7B97D1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77BE80C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81D3E6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AAF999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360A4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35C36D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9700D1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7DDAE8C6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184503" w14:textId="3359A84A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9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ithdrawn-de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1C5C94" w14:textId="497762F6" w:rsidR="00362B83" w:rsidRPr="00362B83" w:rsidRDefault="00432112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112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188777" w14:textId="79F0A472" w:rsidR="00362B83" w:rsidRPr="00362B83" w:rsidRDefault="00A179DB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9DB">
              <w:rPr>
                <w:rFonts w:ascii="Times New Roman" w:hAnsi="Times New Roman" w:cs="Times New Roman"/>
                <w:sz w:val="20"/>
                <w:szCs w:val="20"/>
              </w:rPr>
              <w:t>.06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1190B7" w14:textId="0DE26CB5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-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E95D9A" w14:textId="3D9D6529" w:rsidR="00362B83" w:rsidRPr="00362B83" w:rsidRDefault="00E376BD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6BD">
              <w:rPr>
                <w:rFonts w:ascii="Times New Roman" w:hAnsi="Times New Roman" w:cs="Times New Roman"/>
                <w:sz w:val="20"/>
                <w:szCs w:val="20"/>
              </w:rPr>
              <w:t>.07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B89B5D" w14:textId="3204C053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2D0987" w14:textId="338991A4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13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D34DDB" w14:textId="63FCBEB8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23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5EA991" w14:textId="590462B2" w:rsidR="00362B83" w:rsidRPr="00362B83" w:rsidRDefault="009D3AC7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C7">
              <w:rPr>
                <w:rFonts w:ascii="Times New Roman" w:hAnsi="Times New Roman" w:cs="Times New Roman"/>
                <w:sz w:val="20"/>
                <w:szCs w:val="20"/>
              </w:rPr>
              <w:t>.63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9C05C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A97797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1C9F75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1E0653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E5682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DA983D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0F025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37310D3C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20F448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Age 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484DD7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1DF0938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719A8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5434B65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B04DD0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A60286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BB9FFA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2F516B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75E6C3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22B716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D67E5D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BA988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F7ACF69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73AA7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6051DC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009B29E0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D585F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10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. Pover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826140" w14:textId="2AF1B073" w:rsidR="00362B83" w:rsidRPr="00362B83" w:rsidRDefault="00432112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112">
              <w:rPr>
                <w:rFonts w:ascii="Times New Roman" w:hAnsi="Times New Roman" w:cs="Times New Roman"/>
                <w:sz w:val="20"/>
                <w:szCs w:val="20"/>
              </w:rPr>
              <w:t>-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D9B761" w14:textId="5009FE1A" w:rsidR="00362B83" w:rsidRPr="00362B83" w:rsidRDefault="00A950B9" w:rsidP="00A95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23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5CEA10" w14:textId="7E1912E7" w:rsidR="00362B83" w:rsidRPr="00362B83" w:rsidRDefault="00A950B9" w:rsidP="00A95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26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8C623E" w14:textId="5BC8CE14" w:rsidR="00362B83" w:rsidRPr="00362B83" w:rsidRDefault="00E376BD" w:rsidP="00E376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Pr="00E376BD">
              <w:rPr>
                <w:rFonts w:ascii="Times New Roman" w:hAnsi="Times New Roman" w:cs="Times New Roman"/>
                <w:sz w:val="20"/>
                <w:szCs w:val="20"/>
              </w:rPr>
              <w:t>15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A1DD16" w14:textId="6F6B49B9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43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AB526E" w14:textId="05093767" w:rsidR="00362B83" w:rsidRPr="00362B83" w:rsidRDefault="00D10CDC" w:rsidP="00D10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06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864411" w14:textId="1FBD9B91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07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EE0E8D" w14:textId="50562892" w:rsidR="00362B83" w:rsidRPr="00362B83" w:rsidRDefault="00C74C36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36">
              <w:rPr>
                <w:rFonts w:ascii="Times New Roman" w:hAnsi="Times New Roman" w:cs="Times New Roman"/>
                <w:sz w:val="20"/>
                <w:szCs w:val="20"/>
              </w:rPr>
              <w:t>-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AB110EA" w14:textId="24A2D00F" w:rsidR="00362B83" w:rsidRPr="00362B83" w:rsidRDefault="001545C8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45C8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E2A4B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D6EEA8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8E7082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7EFE05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E3FB02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21327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1C25C896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A233E4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11. Polyvictim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AD9089" w14:textId="62D8F13C" w:rsidR="00362B83" w:rsidRPr="00362B83" w:rsidRDefault="00D276E8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32112" w:rsidRPr="00432112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8ED3DA" w14:textId="5E998589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62243E" w14:textId="6650E6E6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-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153465" w14:textId="777361D3" w:rsidR="00362B83" w:rsidRPr="00362B83" w:rsidRDefault="00E376BD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6BD">
              <w:rPr>
                <w:rFonts w:ascii="Times New Roman" w:hAnsi="Times New Roman" w:cs="Times New Roman"/>
                <w:sz w:val="20"/>
                <w:szCs w:val="20"/>
              </w:rPr>
              <w:t>.08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87C04F" w14:textId="751C9CE1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11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E98AB0" w14:textId="1988C9E5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23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7A62AB" w14:textId="3A54B74F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12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282712" w14:textId="2FFC95FF" w:rsidR="00362B83" w:rsidRPr="00362B83" w:rsidRDefault="00C74C36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36">
              <w:rPr>
                <w:rFonts w:ascii="Times New Roman" w:hAnsi="Times New Roman" w:cs="Times New Roman"/>
                <w:sz w:val="20"/>
                <w:szCs w:val="20"/>
              </w:rPr>
              <w:t>.11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6F9510" w14:textId="63BEA885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07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B65125" w14:textId="3071B68E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10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453B31D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A0B1BA1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2FBCE3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D6E42A7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FFF9FA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79C1D940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8CD105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12. Confli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3BA54D" w14:textId="7422FA95" w:rsidR="00362B83" w:rsidRPr="00362B83" w:rsidRDefault="00432112" w:rsidP="00432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32112">
              <w:rPr>
                <w:rFonts w:ascii="Times New Roman" w:hAnsi="Times New Roman" w:cs="Times New Roman"/>
                <w:sz w:val="20"/>
                <w:szCs w:val="20"/>
              </w:rPr>
              <w:t>.08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4157CF" w14:textId="0A09DEFC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07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D27C10" w14:textId="7CA8DAFA" w:rsidR="00362B83" w:rsidRPr="00362B83" w:rsidRDefault="00A950B9" w:rsidP="00A95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08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EE3FCF" w14:textId="2F359678" w:rsidR="00362B83" w:rsidRPr="00362B83" w:rsidRDefault="00E376BD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6BD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12EBC6" w14:textId="66B1A8D2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07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EBE346" w14:textId="65B27EA6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10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7AADD3" w14:textId="0870AC2C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49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E6B56BD" w14:textId="15B7B768" w:rsidR="00362B83" w:rsidRPr="00362B83" w:rsidRDefault="00C74C36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36">
              <w:rPr>
                <w:rFonts w:ascii="Times New Roman" w:hAnsi="Times New Roman" w:cs="Times New Roman"/>
                <w:sz w:val="20"/>
                <w:szCs w:val="20"/>
              </w:rPr>
              <w:t>.20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EB5764" w14:textId="45BE75B5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19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848326" w14:textId="3DD57F2A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A83142" w14:textId="1187D9DA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12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766C8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2EF9D8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33BC25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C5A7C4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21B59E02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CB85E4B" w14:textId="1A438954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 xml:space="preserve">13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nxious-de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8062867" w14:textId="4DCC0E84" w:rsidR="00362B83" w:rsidRPr="00362B83" w:rsidRDefault="00432112" w:rsidP="00432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112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48EA5B" w14:textId="38954828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14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539753" w14:textId="17E799C5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E12512" w14:textId="32EE57BE" w:rsidR="00362B83" w:rsidRPr="00362B83" w:rsidRDefault="00E376BD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6BD">
              <w:rPr>
                <w:rFonts w:ascii="Times New Roman" w:hAnsi="Times New Roman" w:cs="Times New Roman"/>
                <w:sz w:val="20"/>
                <w:szCs w:val="20"/>
              </w:rPr>
              <w:t>.12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57D5D1" w14:textId="7C863AA0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-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B28832" w14:textId="20907F23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17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1FB4C3" w14:textId="73CEA54B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20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668B6E" w14:textId="66488B99" w:rsidR="00362B83" w:rsidRPr="00362B83" w:rsidRDefault="00C74C36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36">
              <w:rPr>
                <w:rFonts w:ascii="Times New Roman" w:hAnsi="Times New Roman" w:cs="Times New Roman"/>
                <w:sz w:val="20"/>
                <w:szCs w:val="20"/>
              </w:rPr>
              <w:t>.54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FFFF0F" w14:textId="13647A1C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40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E8C547" w14:textId="50E6684B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EE52509" w14:textId="7FD09F23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15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CAA7DB" w14:textId="12CB447D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25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4965161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BCC164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53FA4A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4A71718C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7B843F" w14:textId="72234971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 xml:space="preserve">14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ithdrawn-de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8D56B4" w14:textId="75B16394" w:rsidR="00362B83" w:rsidRPr="00362B83" w:rsidRDefault="00432112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112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440DDB" w14:textId="0AA645E2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D47BED" w14:textId="55A01941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A3061E" w14:textId="14ED6294" w:rsidR="00362B83" w:rsidRPr="00362B83" w:rsidRDefault="00E376BD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6BD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2E90A1" w14:textId="73F44AA6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6F4144" w14:textId="3C7E7B84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11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2779D5" w14:textId="157165D6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18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79E010" w14:textId="429047A7" w:rsidR="00362B83" w:rsidRPr="00362B83" w:rsidRDefault="00C74C36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36">
              <w:rPr>
                <w:rFonts w:ascii="Times New Roman" w:hAnsi="Times New Roman" w:cs="Times New Roman"/>
                <w:sz w:val="20"/>
                <w:szCs w:val="20"/>
              </w:rPr>
              <w:t>.39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C9566B6" w14:textId="2F66D62E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51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91FDA0" w14:textId="3B97BB98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BBD518" w14:textId="78259173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14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EAB7C3" w14:textId="3BC1FD54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26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987699" w14:textId="270736BB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65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0AC5B7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4FDA2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3F9E8265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1DDE19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Age 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DE67E7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450ED0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56322D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CFE8C6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21DAA8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CE39F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93B2B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3D0B53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E842FF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5F144B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9A4B0E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3E0858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BD2CA8C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B127A3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4A7CB2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B83" w:rsidRPr="00362B83" w14:paraId="36946889" w14:textId="77777777" w:rsidTr="002E722C"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FD2C57" w14:textId="6A748921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 xml:space="preserve">15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nxious-depres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19AE2AB" w14:textId="5FED501A" w:rsidR="00362B83" w:rsidRPr="00362B83" w:rsidRDefault="00432112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112">
              <w:rPr>
                <w:rFonts w:ascii="Times New Roman" w:hAnsi="Times New Roman" w:cs="Times New Roman"/>
                <w:sz w:val="20"/>
                <w:szCs w:val="20"/>
              </w:rPr>
              <w:t>-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F68485" w14:textId="686B5F6E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13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46F0AD" w14:textId="0FDF69E9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08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8C218C" w14:textId="3A721807" w:rsidR="00362B83" w:rsidRPr="00362B83" w:rsidRDefault="00E376BD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6BD">
              <w:rPr>
                <w:rFonts w:ascii="Times New Roman" w:hAnsi="Times New Roman" w:cs="Times New Roman"/>
                <w:sz w:val="20"/>
                <w:szCs w:val="20"/>
              </w:rPr>
              <w:t>.17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EFC5B6" w14:textId="3073A1E7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-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80A664" w14:textId="03C1CB10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20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7C2AE9" w14:textId="4A16D029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13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870BA8" w14:textId="6ABA0E4E" w:rsidR="00362B83" w:rsidRPr="00362B83" w:rsidRDefault="00C74C36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36">
              <w:rPr>
                <w:rFonts w:ascii="Times New Roman" w:hAnsi="Times New Roman" w:cs="Times New Roman"/>
                <w:sz w:val="20"/>
                <w:szCs w:val="20"/>
              </w:rPr>
              <w:t>.46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D6EBCC" w14:textId="79322DA5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34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20BAB1" w14:textId="1E85B30C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1A6DA03" w14:textId="476FD5C3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09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068A66" w14:textId="22AC264F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20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F80E58" w14:textId="317198A6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58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4B3502" w14:textId="24738596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41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3D9545" w14:textId="77777777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362B83" w:rsidRPr="00362B83" w14:paraId="144CDAB4" w14:textId="77777777" w:rsidTr="002E722C"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67B1BE5" w14:textId="0900E83E" w:rsidR="00362B83" w:rsidRPr="00362B83" w:rsidRDefault="00362B83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3">
              <w:rPr>
                <w:rFonts w:ascii="Times New Roman" w:eastAsia="Arial" w:hAnsi="Times New Roman" w:cs="Times New Roman"/>
                <w:sz w:val="20"/>
                <w:szCs w:val="20"/>
                <w:lang w:val="en"/>
              </w:rPr>
              <w:t> 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 xml:space="preserve">16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62B83">
              <w:rPr>
                <w:rFonts w:ascii="Times New Roman" w:hAnsi="Times New Roman" w:cs="Times New Roman"/>
                <w:sz w:val="20"/>
                <w:szCs w:val="20"/>
              </w:rPr>
              <w:t>ithdrawn-depress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BEA0F02" w14:textId="0F81CD4F" w:rsidR="00362B83" w:rsidRPr="00362B83" w:rsidRDefault="00432112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112">
              <w:rPr>
                <w:rFonts w:ascii="Times New Roman" w:hAnsi="Times New Roman" w:cs="Times New Roman"/>
                <w:sz w:val="20"/>
                <w:szCs w:val="20"/>
              </w:rPr>
              <w:t>-.0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D4EB272" w14:textId="1B7EF3F4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F20767D" w14:textId="0E3ACE13" w:rsidR="00362B83" w:rsidRPr="00362B83" w:rsidRDefault="00A950B9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0B9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B6E604B" w14:textId="0496A1DD" w:rsidR="00362B83" w:rsidRPr="00362B83" w:rsidRDefault="00E376BD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6BD">
              <w:rPr>
                <w:rFonts w:ascii="Times New Roman" w:hAnsi="Times New Roman" w:cs="Times New Roman"/>
                <w:sz w:val="20"/>
                <w:szCs w:val="20"/>
              </w:rPr>
              <w:t>.164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470F0A5" w14:textId="458E22A0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-.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BCCA3C9" w14:textId="5CACAE56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123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4B4388E" w14:textId="73C4AD97" w:rsidR="00362B83" w:rsidRPr="00362B83" w:rsidRDefault="00D10CDC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CDC">
              <w:rPr>
                <w:rFonts w:ascii="Times New Roman" w:hAnsi="Times New Roman" w:cs="Times New Roman"/>
                <w:sz w:val="20"/>
                <w:szCs w:val="20"/>
              </w:rPr>
              <w:t>.126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0EA4D98" w14:textId="5B0A9773" w:rsidR="00362B83" w:rsidRPr="00362B83" w:rsidRDefault="00C74C36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C36">
              <w:rPr>
                <w:rFonts w:ascii="Times New Roman" w:hAnsi="Times New Roman" w:cs="Times New Roman"/>
                <w:sz w:val="20"/>
                <w:szCs w:val="20"/>
              </w:rPr>
              <w:t>.335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7AF87EE" w14:textId="422CAD0F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429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3FE626A" w14:textId="0BA1B359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-.0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1127C1D" w14:textId="60D5EA36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D3024E6" w14:textId="031E151F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196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B046684" w14:textId="2CA1C7F8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392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2DDCEE2" w14:textId="75C76786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501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6BAE6" w14:textId="65219CC5" w:rsidR="00362B83" w:rsidRPr="00362B83" w:rsidRDefault="004F391F" w:rsidP="00362B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1F">
              <w:rPr>
                <w:rFonts w:ascii="Times New Roman" w:hAnsi="Times New Roman" w:cs="Times New Roman"/>
                <w:sz w:val="20"/>
                <w:szCs w:val="20"/>
              </w:rPr>
              <w:t>.703**</w:t>
            </w:r>
          </w:p>
        </w:tc>
      </w:tr>
    </w:tbl>
    <w:p w14:paraId="636EFA5D" w14:textId="77777777" w:rsidR="00362B83" w:rsidRPr="00362B83" w:rsidRDefault="00362B83" w:rsidP="00362B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62B83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362B8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62B83">
        <w:rPr>
          <w:rFonts w:ascii="Times New Roman" w:hAnsi="Times New Roman" w:cs="Times New Roman"/>
          <w:sz w:val="20"/>
          <w:szCs w:val="20"/>
        </w:rPr>
        <w:t>0 = non-White, 1 = White</w:t>
      </w:r>
      <w:r w:rsidRPr="00362B83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362B8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62B83">
        <w:rPr>
          <w:rFonts w:ascii="Times New Roman" w:hAnsi="Times New Roman" w:cs="Times New Roman"/>
          <w:sz w:val="20"/>
          <w:szCs w:val="20"/>
        </w:rPr>
        <w:t>caregiver</w:t>
      </w:r>
      <w:proofErr w:type="spellEnd"/>
      <w:r w:rsidRPr="00362B83">
        <w:rPr>
          <w:rFonts w:ascii="Times New Roman" w:hAnsi="Times New Roman" w:cs="Times New Roman"/>
          <w:sz w:val="20"/>
          <w:szCs w:val="20"/>
        </w:rPr>
        <w:t xml:space="preserve"> education years; </w:t>
      </w:r>
      <w:r w:rsidRPr="00362B8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62B83">
        <w:rPr>
          <w:rFonts w:ascii="Times New Roman" w:hAnsi="Times New Roman" w:cs="Times New Roman"/>
          <w:sz w:val="20"/>
          <w:szCs w:val="20"/>
        </w:rPr>
        <w:t xml:space="preserve">0 = recruited based on CPS maltreatment allegation, 1 = recruited based on high-risk for maltreatment. </w:t>
      </w:r>
    </w:p>
    <w:p w14:paraId="3387ACDC" w14:textId="7DC64371" w:rsidR="00362B83" w:rsidRDefault="00362B83" w:rsidP="00362B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62B83">
        <w:rPr>
          <w:rFonts w:ascii="Times New Roman" w:hAnsi="Times New Roman" w:cs="Times New Roman"/>
          <w:sz w:val="20"/>
          <w:szCs w:val="20"/>
        </w:rPr>
        <w:t>*</w:t>
      </w:r>
      <w:r w:rsidRPr="00362B8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62B83">
        <w:rPr>
          <w:rFonts w:ascii="Times New Roman" w:hAnsi="Times New Roman" w:cs="Times New Roman"/>
          <w:sz w:val="20"/>
          <w:szCs w:val="20"/>
        </w:rPr>
        <w:t xml:space="preserve"> &lt; .05. **</w:t>
      </w:r>
      <w:r w:rsidRPr="00362B8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62B83">
        <w:rPr>
          <w:rFonts w:ascii="Times New Roman" w:hAnsi="Times New Roman" w:cs="Times New Roman"/>
          <w:sz w:val="20"/>
          <w:szCs w:val="20"/>
        </w:rPr>
        <w:t xml:space="preserve"> &lt; .01.</w:t>
      </w:r>
    </w:p>
    <w:p w14:paraId="3A16359F" w14:textId="0113DA13" w:rsidR="00EA07C1" w:rsidRDefault="00EA07C1" w:rsidP="00362B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A1BF0D" w14:textId="652B3FBF" w:rsidR="00EA07C1" w:rsidRDefault="00EA07C1" w:rsidP="00362B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73968AA" w14:textId="00711947" w:rsidR="00EA07C1" w:rsidRDefault="00EA07C1" w:rsidP="00362B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E37244" w14:textId="69A35A64" w:rsidR="00EA07C1" w:rsidRDefault="00EA07C1" w:rsidP="00362B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CFA2CE" w14:textId="7C3B8B04" w:rsidR="00EA07C1" w:rsidRDefault="00EA07C1" w:rsidP="00362B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43C2FB" w14:textId="77777777" w:rsidR="00504FBD" w:rsidRDefault="00504FBD" w:rsidP="00362B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2CB1B4" w14:textId="77777777" w:rsidR="00EA07C1" w:rsidRPr="00362B83" w:rsidRDefault="00EA07C1" w:rsidP="00362B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E1F593" w14:textId="2F714459" w:rsidR="003D1108" w:rsidRDefault="003D1108"/>
    <w:p w14:paraId="2757C4A1" w14:textId="77777777" w:rsidR="00003257" w:rsidRDefault="00003257"/>
    <w:p w14:paraId="5DD67E0C" w14:textId="117A1C36" w:rsidR="003D1108" w:rsidRDefault="003D1108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2B8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33E1D85E" w14:textId="2A015B45" w:rsidR="008A0C74" w:rsidRPr="00A45DB0" w:rsidRDefault="00395097" w:rsidP="003D110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45D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variate Effects on Variables of </w:t>
      </w:r>
      <w:r w:rsidR="006E673A" w:rsidRPr="00A45DB0">
        <w:rPr>
          <w:rFonts w:ascii="Times New Roman" w:eastAsia="Times New Roman" w:hAnsi="Times New Roman" w:cs="Times New Roman"/>
          <w:b/>
          <w:bCs/>
          <w:sz w:val="24"/>
          <w:szCs w:val="24"/>
        </w:rPr>
        <w:t>Interest</w:t>
      </w:r>
      <w:r w:rsidRPr="00A45D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45DB0" w:rsidRPr="00A45D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or </w:t>
      </w:r>
      <w:r w:rsidR="00A45DB0" w:rsidRPr="00A45DB0">
        <w:rPr>
          <w:rFonts w:ascii="Times New Roman" w:hAnsi="Times New Roman" w:cs="Times New Roman"/>
          <w:b/>
          <w:bCs/>
          <w:sz w:val="24"/>
          <w:szCs w:val="24"/>
        </w:rPr>
        <w:t xml:space="preserve">Anxious-Depressive </w:t>
      </w:r>
      <w:r w:rsidR="00A45DB0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A45DB0" w:rsidRPr="00296141">
        <w:rPr>
          <w:rFonts w:ascii="Times New Roman" w:hAnsi="Times New Roman" w:cs="Times New Roman"/>
          <w:b/>
          <w:bCs/>
          <w:sz w:val="24"/>
          <w:szCs w:val="24"/>
        </w:rPr>
        <w:t xml:space="preserve">Withdrawn-Depressive </w:t>
      </w:r>
      <w:r w:rsidR="00365E31">
        <w:rPr>
          <w:rFonts w:ascii="Times New Roman" w:hAnsi="Times New Roman" w:cs="Times New Roman"/>
          <w:b/>
          <w:bCs/>
          <w:sz w:val="24"/>
          <w:szCs w:val="24"/>
        </w:rPr>
        <w:t>Models</w:t>
      </w:r>
    </w:p>
    <w:tbl>
      <w:tblPr>
        <w:tblStyle w:val="TableGrid"/>
        <w:tblW w:w="12879" w:type="dxa"/>
        <w:tblInd w:w="85" w:type="dxa"/>
        <w:tblLook w:val="04A0" w:firstRow="1" w:lastRow="0" w:firstColumn="1" w:lastColumn="0" w:noHBand="0" w:noVBand="1"/>
      </w:tblPr>
      <w:tblGrid>
        <w:gridCol w:w="6480"/>
        <w:gridCol w:w="1440"/>
        <w:gridCol w:w="1620"/>
        <w:gridCol w:w="1530"/>
        <w:gridCol w:w="1809"/>
      </w:tblGrid>
      <w:tr w:rsidR="00395097" w14:paraId="18D07CA1" w14:textId="77777777" w:rsidTr="00CB21A6">
        <w:trPr>
          <w:trHeight w:val="782"/>
        </w:trPr>
        <w:tc>
          <w:tcPr>
            <w:tcW w:w="6480" w:type="dxa"/>
            <w:tcBorders>
              <w:left w:val="nil"/>
              <w:bottom w:val="nil"/>
              <w:right w:val="nil"/>
            </w:tcBorders>
          </w:tcPr>
          <w:p w14:paraId="3C7CD50C" w14:textId="77777777" w:rsidR="00395097" w:rsidRDefault="00395097" w:rsidP="003D11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F9EB0" w14:textId="63BB200F" w:rsidR="00395097" w:rsidRPr="00296141" w:rsidRDefault="00623350" w:rsidP="003950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Predicting</w:t>
            </w:r>
            <w:r w:rsidRPr="002961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xious</w:t>
            </w:r>
            <w:r w:rsidR="00395097" w:rsidRPr="002961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Depressive Symptoms</w:t>
            </w:r>
          </w:p>
        </w:tc>
        <w:tc>
          <w:tcPr>
            <w:tcW w:w="333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FCC95D" w14:textId="0A922FE7" w:rsidR="00395097" w:rsidRPr="00296141" w:rsidRDefault="00623350" w:rsidP="003950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Predicting </w:t>
            </w:r>
            <w:r w:rsidR="00395097" w:rsidRPr="002961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drawn-Depressive Symptoms</w:t>
            </w:r>
          </w:p>
        </w:tc>
      </w:tr>
      <w:tr w:rsidR="00296141" w14:paraId="47FAE9BF" w14:textId="77777777" w:rsidTr="00A83D3A">
        <w:trPr>
          <w:trHeight w:val="443"/>
        </w:trPr>
        <w:tc>
          <w:tcPr>
            <w:tcW w:w="6480" w:type="dxa"/>
            <w:tcBorders>
              <w:top w:val="nil"/>
              <w:left w:val="nil"/>
              <w:right w:val="nil"/>
            </w:tcBorders>
          </w:tcPr>
          <w:p w14:paraId="1149E8E2" w14:textId="77777777" w:rsidR="00395097" w:rsidRDefault="00395097" w:rsidP="009226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7E903" w14:textId="3B0011D9" w:rsidR="00395097" w:rsidRDefault="00395097" w:rsidP="003950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3114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32F9CC" w14:textId="439AC964" w:rsidR="00395097" w:rsidRPr="0092269E" w:rsidRDefault="00395097" w:rsidP="00395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6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92269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A5DB8E" w14:textId="015B9658" w:rsidR="00395097" w:rsidRDefault="00395097" w:rsidP="003950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3114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E4A543" w14:textId="31A3583B" w:rsidR="00395097" w:rsidRDefault="00395097" w:rsidP="003950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26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92269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96141" w14:paraId="394BDDCD" w14:textId="77777777" w:rsidTr="00905C22">
        <w:trPr>
          <w:trHeight w:val="390"/>
        </w:trPr>
        <w:tc>
          <w:tcPr>
            <w:tcW w:w="6480" w:type="dxa"/>
            <w:tcBorders>
              <w:left w:val="nil"/>
              <w:bottom w:val="nil"/>
              <w:right w:val="nil"/>
            </w:tcBorders>
            <w:vAlign w:val="center"/>
          </w:tcPr>
          <w:p w14:paraId="7FE62783" w14:textId="722EBE78" w:rsidR="00395097" w:rsidRPr="00395097" w:rsidRDefault="006E673A" w:rsidP="003950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="00395097" w:rsidRPr="0039509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F4652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="006005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652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95097">
              <w:rPr>
                <w:rFonts w:ascii="Times New Roman" w:hAnsi="Times New Roman" w:cs="Times New Roman"/>
                <w:sz w:val="24"/>
                <w:szCs w:val="24"/>
              </w:rPr>
              <w:t xml:space="preserve"> Internalizing Behavior Age 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3B86D8B5" w14:textId="29C57064" w:rsidR="00395097" w:rsidRPr="006E673A" w:rsidRDefault="006E673A" w:rsidP="00395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73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3F346501" w14:textId="75890773" w:rsidR="00395097" w:rsidRPr="006E673A" w:rsidRDefault="006E673A" w:rsidP="00395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5813BB9E" w14:textId="364EA8F5" w:rsidR="00395097" w:rsidRPr="006E673A" w:rsidRDefault="00CA7AC6" w:rsidP="00395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14:paraId="08117797" w14:textId="307E39AE" w:rsidR="00395097" w:rsidRPr="006E673A" w:rsidRDefault="00CA7AC6" w:rsidP="00395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296141" w14:paraId="59ACA904" w14:textId="77777777" w:rsidTr="00905C22">
        <w:trPr>
          <w:trHeight w:val="418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D671" w14:textId="6FC22176" w:rsidR="00395097" w:rsidRPr="006E673A" w:rsidRDefault="006E673A" w:rsidP="003950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="008B0005" w:rsidRPr="008B00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F4652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nalizing Behavior Age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8624" w14:textId="6D20AFB2" w:rsidR="00395097" w:rsidRPr="006E673A" w:rsidRDefault="006E673A" w:rsidP="00395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16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EBCC" w14:textId="4DCBF9C0" w:rsidR="00395097" w:rsidRPr="006E673A" w:rsidRDefault="006E673A" w:rsidP="00395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A6FB" w14:textId="2C91477D" w:rsidR="00395097" w:rsidRPr="006E673A" w:rsidRDefault="00CA7AC6" w:rsidP="00395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DC07" w14:textId="00A569BD" w:rsidR="00395097" w:rsidRPr="00727001" w:rsidRDefault="00CA7AC6" w:rsidP="003950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623350" w14:paraId="33F34E8F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F2F7" w14:textId="326F14CA" w:rsidR="00623350" w:rsidRPr="006E673A" w:rsidRDefault="00623350" w:rsidP="00623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treatm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 w:rsidR="006005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nalizing Behavior 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D8E0" w14:textId="047F0556" w:rsidR="00623350" w:rsidRPr="006E673A" w:rsidRDefault="00623350" w:rsidP="00623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FFD6" w14:textId="4B29383D" w:rsidR="00623350" w:rsidRPr="00727001" w:rsidRDefault="00623350" w:rsidP="006233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9540" w14:textId="384DE1AA" w:rsidR="00623350" w:rsidRPr="006E673A" w:rsidRDefault="00CA7AC6" w:rsidP="00623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904B" w14:textId="6E97F8A7" w:rsidR="00623350" w:rsidRPr="00727001" w:rsidRDefault="00CA7AC6" w:rsidP="006233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296141" w14:paraId="112F2680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8930" w14:textId="32EBB509" w:rsidR="00395097" w:rsidRPr="006E673A" w:rsidRDefault="00223DE7" w:rsidP="003950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="00AE7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F4652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nalizing Behavior Age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A39F" w14:textId="6CFE514B" w:rsidR="00395097" w:rsidRPr="006E673A" w:rsidRDefault="00223DE7" w:rsidP="00395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D28B" w14:textId="5D75E6DA" w:rsidR="00395097" w:rsidRPr="00727001" w:rsidRDefault="00223DE7" w:rsidP="003950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F8C9" w14:textId="4C3BC912" w:rsidR="00395097" w:rsidRPr="006E673A" w:rsidRDefault="00CA7AC6" w:rsidP="00395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0C24" w14:textId="4231F39F" w:rsidR="00395097" w:rsidRPr="006E673A" w:rsidRDefault="00CA7AC6" w:rsidP="00395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F46526" w14:paraId="7F6CDE25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B31F" w14:textId="064DE7BA" w:rsidR="00F46526" w:rsidRPr="006E673A" w:rsidRDefault="00F46526" w:rsidP="00F46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223DE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="006005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amily Conflict Age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960F" w14:textId="3AB3C281" w:rsidR="00F46526" w:rsidRPr="006E673A" w:rsidRDefault="00F46526" w:rsidP="00F465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A992" w14:textId="44D977CB" w:rsidR="00F46526" w:rsidRPr="006E673A" w:rsidRDefault="00F46526" w:rsidP="00F465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2401" w14:textId="7FE4173C" w:rsidR="00F46526" w:rsidRPr="006E673A" w:rsidRDefault="00A51147" w:rsidP="00F465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E54C" w14:textId="128F8659" w:rsidR="00F46526" w:rsidRPr="006E673A" w:rsidRDefault="00A51147" w:rsidP="00F465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A51147" w14:paraId="0E11002B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21B0" w14:textId="165D4DC1" w:rsidR="00A51147" w:rsidRPr="006E673A" w:rsidRDefault="00A51147" w:rsidP="00A511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="008B0005" w:rsidRPr="008B00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3DE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Family Conflict Age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144F" w14:textId="536B8527" w:rsidR="00A51147" w:rsidRPr="006E673A" w:rsidRDefault="00A51147" w:rsidP="00A51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FD74" w14:textId="537B6E6A" w:rsidR="00A51147" w:rsidRPr="00727001" w:rsidRDefault="00A51147" w:rsidP="00A511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346A" w14:textId="18332516" w:rsidR="00A51147" w:rsidRPr="006E673A" w:rsidRDefault="00A51147" w:rsidP="00A51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A84A" w14:textId="4F74B00B" w:rsidR="00A51147" w:rsidRPr="00727001" w:rsidRDefault="00A51147" w:rsidP="00A511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83D3A" w14:paraId="2BBA4FC7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9F9D" w14:textId="75BF6DDC" w:rsidR="00A51147" w:rsidRPr="006E673A" w:rsidRDefault="00A51147" w:rsidP="00A511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treatm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 w:rsidR="006005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3DE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6005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ily Conflict Age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2B11" w14:textId="10F3B029" w:rsidR="00A51147" w:rsidRPr="006E673A" w:rsidRDefault="00A51147" w:rsidP="00A51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0DA1" w14:textId="583D8F1D" w:rsidR="00A51147" w:rsidRPr="006E673A" w:rsidRDefault="00A51147" w:rsidP="00A51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CD67" w14:textId="4A5431D0" w:rsidR="00A51147" w:rsidRPr="006E673A" w:rsidRDefault="00A51147" w:rsidP="00A51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C22E" w14:textId="2E14A719" w:rsidR="00A51147" w:rsidRPr="006E673A" w:rsidRDefault="00A51147" w:rsidP="00A51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A83D3A" w14:paraId="0756CDE7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62CE" w14:textId="02C2312F" w:rsidR="00A51147" w:rsidRPr="006E673A" w:rsidRDefault="00A51147" w:rsidP="00A511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="00AE7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3DE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ily Conflict Age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46B0" w14:textId="57C98BA3" w:rsidR="00A51147" w:rsidRPr="006E673A" w:rsidRDefault="00A51147" w:rsidP="00A51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9D36" w14:textId="5E7639EE" w:rsidR="00A51147" w:rsidRPr="00727001" w:rsidRDefault="00A51147" w:rsidP="00A511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0133" w14:textId="5D6FDA15" w:rsidR="00A51147" w:rsidRPr="006E673A" w:rsidRDefault="00A51147" w:rsidP="00A51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E08A" w14:textId="185799EA" w:rsidR="00A51147" w:rsidRPr="00727001" w:rsidRDefault="00A51147" w:rsidP="00A511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A51147" w14:paraId="7369D860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62F2" w14:textId="0ADCCBB2" w:rsidR="00A51147" w:rsidRDefault="00A51147" w:rsidP="00A511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="008B0005" w:rsidRPr="008B00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mulative Victimization 0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9D62" w14:textId="1E48E25C" w:rsidR="00A51147" w:rsidRDefault="00A51147" w:rsidP="00A51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16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664E" w14:textId="60FF7B36" w:rsidR="00A51147" w:rsidRDefault="00A51147" w:rsidP="00A51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B6E5" w14:textId="48B3B542" w:rsidR="00A51147" w:rsidRPr="006E673A" w:rsidRDefault="00A9096A" w:rsidP="00A51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52FF" w14:textId="6AE1D12A" w:rsidR="00A51147" w:rsidRPr="006E673A" w:rsidRDefault="00A9096A" w:rsidP="00A51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A9096A" w14:paraId="1F97FC5B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CF9D" w14:textId="06D8D693" w:rsidR="00A9096A" w:rsidRDefault="00A9096A" w:rsidP="00A90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treatm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 w:rsidR="006005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umulative Victimization 0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93DF" w14:textId="6F03F5D5" w:rsidR="00A9096A" w:rsidRDefault="00A9096A" w:rsidP="00A90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CA0C" w14:textId="0D67F33A" w:rsidR="00A9096A" w:rsidRPr="00727001" w:rsidRDefault="00A9096A" w:rsidP="00A909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07E7" w14:textId="00EAE310" w:rsidR="00A9096A" w:rsidRPr="006E673A" w:rsidRDefault="00A9096A" w:rsidP="00A90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DEB8" w14:textId="4D05F89E" w:rsidR="00A9096A" w:rsidRPr="00727001" w:rsidRDefault="00A9096A" w:rsidP="00A909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C6574" w14:paraId="26B99C56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A03E" w14:textId="68EA25C7" w:rsidR="00CC6574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="00AE7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="006005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mulative Victimization 0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25A4" w14:textId="526BD010" w:rsidR="00CC6574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EA7B" w14:textId="502B3E6E" w:rsidR="00CC6574" w:rsidRPr="00727001" w:rsidRDefault="00CC6574" w:rsidP="00CC65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4BB9" w14:textId="71686D81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C649" w14:textId="08E3DA14" w:rsidR="00CC6574" w:rsidRPr="00727001" w:rsidRDefault="00CC6574" w:rsidP="00CC65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83D3A" w14:paraId="4B464A40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BA23" w14:textId="64C8080F" w:rsidR="00CC6574" w:rsidRPr="006E673A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39509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="006005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nalizing Behavior 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A96C" w14:textId="23E83513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16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6139" w14:textId="17363F0B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A6B8" w14:textId="0C3FCBCA" w:rsidR="00CC6574" w:rsidRPr="006E673A" w:rsidRDefault="00235057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A09C" w14:textId="29104E7A" w:rsidR="00CC6574" w:rsidRPr="006E673A" w:rsidRDefault="00235057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CC6574" w14:paraId="2595E915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6788" w14:textId="4BE67FF7" w:rsidR="00CC6574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verty 0-6 </w:t>
            </w:r>
            <w:r w:rsidRPr="0039509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6005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nalizing Behavior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7A90" w14:textId="3963506C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BBF5" w14:textId="5596F897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7114" w14:textId="7C02C3BC" w:rsidR="00CC6574" w:rsidRPr="006E673A" w:rsidRDefault="00235057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0C9E" w14:textId="3692BD8E" w:rsidR="00CC6574" w:rsidRPr="006E673A" w:rsidRDefault="00235057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83D3A" w14:paraId="32FAD76A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6153" w14:textId="537F1D6A" w:rsidR="00CC6574" w:rsidRPr="006E673A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="008B0005" w:rsidRPr="008B00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nalizing Behavior 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9274" w14:textId="3F3CC400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5C29" w14:textId="0CD8C82D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59A7" w14:textId="0DB1C35A" w:rsidR="00CC6574" w:rsidRPr="006E673A" w:rsidRDefault="00E06942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1D75" w14:textId="2FBB5F5A" w:rsidR="00CC6574" w:rsidRPr="006E673A" w:rsidRDefault="00E06942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A83D3A" w14:paraId="06B3DAC2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C30A" w14:textId="47AC7C8D" w:rsidR="00CC6574" w:rsidRPr="006E673A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treatm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 w:rsidR="006005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nalizing Behavior 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460D" w14:textId="0749455A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3E63" w14:textId="5743CC68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1164" w14:textId="01C81149" w:rsidR="00CC6574" w:rsidRPr="006E673A" w:rsidRDefault="00E06942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F05C" w14:textId="5F99B716" w:rsidR="00CC6574" w:rsidRPr="006E673A" w:rsidRDefault="00E06942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83D3A" w14:paraId="28F3403D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F614" w14:textId="76B47711" w:rsidR="00CC6574" w:rsidRPr="006E673A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="00AE7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nalizing Behavior 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408B" w14:textId="7595D2B8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0830" w14:textId="4079A522" w:rsidR="00CC6574" w:rsidRPr="00727001" w:rsidRDefault="00CC6574" w:rsidP="00CC65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DE4C" w14:textId="53EE5CFF" w:rsidR="00CC6574" w:rsidRPr="006E673A" w:rsidRDefault="00E06942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E0AF" w14:textId="021BDCB7" w:rsidR="00CC6574" w:rsidRPr="006E673A" w:rsidRDefault="00E06942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6206FD" w14:paraId="7D960BF9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C41B" w14:textId="28ACA2BB" w:rsidR="00CC6574" w:rsidRPr="006E673A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223DE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Conflict 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009F" w14:textId="14C7B10B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B22D" w14:textId="25F6A5DF" w:rsidR="00CC6574" w:rsidRPr="00727001" w:rsidRDefault="00CC6574" w:rsidP="00CC65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16BB" w14:textId="7254AB3A" w:rsidR="00CC6574" w:rsidRPr="006E673A" w:rsidRDefault="00D3405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C81E" w14:textId="3638639D" w:rsidR="00CC6574" w:rsidRPr="00727001" w:rsidRDefault="00D3405E" w:rsidP="00CC65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0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CC6574" w14:paraId="0BD85ADE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E279" w14:textId="5AC9E384" w:rsidR="00CC6574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verty 0-6 </w:t>
            </w:r>
            <w:r w:rsidRPr="00223DE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mily Conflict Age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144C" w14:textId="14575EAD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875E" w14:textId="16FE630A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003B" w14:textId="320DCEAF" w:rsidR="00CC6574" w:rsidRPr="006E673A" w:rsidRDefault="00D3405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C488" w14:textId="7CDB0269" w:rsidR="00CC6574" w:rsidRPr="006E673A" w:rsidRDefault="00D3405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206FD" w14:paraId="6278E5F7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5103" w14:textId="01EBA4CC" w:rsidR="00CC6574" w:rsidRPr="006E673A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="008B0005" w:rsidRPr="008B00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3DE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mily Conflict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95D1" w14:textId="02461363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2F78" w14:textId="7AA8358A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EDD2" w14:textId="61F7FC96" w:rsidR="00CC6574" w:rsidRPr="006E673A" w:rsidRDefault="00D3405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56AC" w14:textId="716ED33B" w:rsidR="00CC6574" w:rsidRPr="006E673A" w:rsidRDefault="00D3405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6206FD" w14:paraId="2DA7BE1B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1AA2" w14:textId="3F32FB13" w:rsidR="00CC6574" w:rsidRPr="006E673A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ltreatm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 w:rsidR="006005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3DE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mily Conflict 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93E4" w14:textId="0B8F0FA6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447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5FE8" w14:textId="1BBFA0F6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051A" w14:textId="4BBACFB5" w:rsidR="00CC6574" w:rsidRPr="006E673A" w:rsidRDefault="00D3405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644D" w14:textId="4C2732D8" w:rsidR="00CC6574" w:rsidRPr="006E673A" w:rsidRDefault="00D3405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6206FD" w14:paraId="086C08B0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ED60" w14:textId="0448C309" w:rsidR="00CC6574" w:rsidRPr="006E673A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="00AE7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3DE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Conflict 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2E00" w14:textId="2EF0EBDC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A3B3" w14:textId="1B308529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BA81" w14:textId="79840612" w:rsidR="00CC6574" w:rsidRPr="006E673A" w:rsidRDefault="00D3405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D4B5" w14:textId="164D4FC5" w:rsidR="00CC6574" w:rsidRPr="006E673A" w:rsidRDefault="00D3405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206FD" w14:paraId="446442D2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EEC0" w14:textId="481DD6D0" w:rsidR="00CC6574" w:rsidRPr="006E673A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="008B0005" w:rsidRPr="008B00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Cumulative Victimiz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-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190A" w14:textId="7D6F4913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4D93" w14:textId="5AEF3615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0268" w14:textId="64B900C0" w:rsidR="00CC6574" w:rsidRPr="006E673A" w:rsidRDefault="007274B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08F4" w14:textId="3FD3DA7D" w:rsidR="00CC6574" w:rsidRPr="006E673A" w:rsidRDefault="007274B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6206FD" w14:paraId="420B9E46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4562" w14:textId="21D6D72E" w:rsidR="00CC6574" w:rsidRPr="006E673A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treatm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 w:rsidR="006005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umulative Victimiz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-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AB4E" w14:textId="3DAF75DB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75A0" w14:textId="6402748F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4DFF" w14:textId="67FAF355" w:rsidR="00CC6574" w:rsidRPr="006E673A" w:rsidRDefault="007274B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1C70" w14:textId="30797B33" w:rsidR="00CC6574" w:rsidRPr="006E673A" w:rsidRDefault="007274B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CC6574" w14:paraId="335DFDB1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1958" w14:textId="766EED7C" w:rsidR="00CC6574" w:rsidRPr="006E673A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="00AE7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Cumulative Victimiz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-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4159" w14:textId="3A44E36D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E140" w14:textId="54044E67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4013" w14:textId="66AFAC4F" w:rsidR="00CC6574" w:rsidRPr="006E673A" w:rsidRDefault="007274B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DAFD" w14:textId="7FB3CED4" w:rsidR="00CC6574" w:rsidRPr="006E673A" w:rsidRDefault="007274BE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CC6574" w14:paraId="2B03985F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4AB7" w14:textId="710D1F23" w:rsidR="00CC6574" w:rsidRPr="006E673A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39509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nalizing Behavior Age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1909" w14:textId="79B95586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3DD8" w14:textId="7E24A921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5D90" w14:textId="2CEFFC68" w:rsidR="00CC6574" w:rsidRPr="006E673A" w:rsidRDefault="0043330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2BD7" w14:textId="3A47558F" w:rsidR="00CC6574" w:rsidRPr="006E673A" w:rsidRDefault="0043330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C6574" w14:paraId="7217BD37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3001" w14:textId="56D6BB96" w:rsidR="00CC6574" w:rsidRPr="006E673A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ver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509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nalizing Behavior Age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78BE" w14:textId="4D99DE8B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FDD3" w14:textId="22FB5FF3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313E" w14:textId="73566F73" w:rsidR="00CC6574" w:rsidRPr="006E673A" w:rsidRDefault="0043330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C3BB" w14:textId="2AB59D5F" w:rsidR="00CC6574" w:rsidRPr="006E673A" w:rsidRDefault="0043330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C6574" w14:paraId="2A7B4EDE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D07C" w14:textId="3BC6C5F4" w:rsidR="00CC6574" w:rsidRPr="006E673A" w:rsidRDefault="00CC6574" w:rsidP="00CC6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="008B0005" w:rsidRPr="008B00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nalizing Behavior Age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CEEF" w14:textId="39395F73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6EE8" w14:textId="690FA0B5" w:rsidR="00CC6574" w:rsidRPr="006E673A" w:rsidRDefault="00CC657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8A14" w14:textId="216DCE0A" w:rsidR="00CC6574" w:rsidRPr="006E673A" w:rsidRDefault="0043330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0C44" w14:textId="7F00D2C1" w:rsidR="00CC6574" w:rsidRPr="006E673A" w:rsidRDefault="00433304" w:rsidP="00CC6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433304" w14:paraId="31CACB03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5D09" w14:textId="4A09B9EE" w:rsidR="00433304" w:rsidRPr="006E673A" w:rsidRDefault="00433304" w:rsidP="00433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treatm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 w:rsidR="006005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nalizing Behavior Age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F98F" w14:textId="5056B31F" w:rsidR="00433304" w:rsidRPr="006E673A" w:rsidRDefault="00433304" w:rsidP="00433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D43F" w14:textId="29227C96" w:rsidR="00433304" w:rsidRPr="00F334A2" w:rsidRDefault="00433304" w:rsidP="004333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4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1A93" w14:textId="7933F4CA" w:rsidR="00433304" w:rsidRPr="006E673A" w:rsidRDefault="00433304" w:rsidP="00433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6140" w14:textId="47BED286" w:rsidR="00433304" w:rsidRPr="00F334A2" w:rsidRDefault="00433304" w:rsidP="004333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4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33304" w14:paraId="59B3B704" w14:textId="77777777" w:rsidTr="00905C22">
        <w:trPr>
          <w:trHeight w:val="390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B082F" w14:textId="18999740" w:rsidR="00433304" w:rsidRPr="006E673A" w:rsidRDefault="00433304" w:rsidP="00433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="00AE77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73A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nalizing Behavior Age 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5C19A" w14:textId="7968812C" w:rsidR="00433304" w:rsidRPr="006E673A" w:rsidRDefault="00433304" w:rsidP="00433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0F236" w14:textId="3930605B" w:rsidR="00433304" w:rsidRPr="006E673A" w:rsidRDefault="00433304" w:rsidP="00433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8BD1C" w14:textId="4A3301F4" w:rsidR="00433304" w:rsidRPr="006E673A" w:rsidRDefault="00433304" w:rsidP="00433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BBD8E" w14:textId="4626093E" w:rsidR="00433304" w:rsidRPr="006E673A" w:rsidRDefault="00433304" w:rsidP="00433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</w:tbl>
    <w:p w14:paraId="06DCE4FA" w14:textId="77777777" w:rsidR="002F0479" w:rsidRPr="00362B83" w:rsidRDefault="002F0479" w:rsidP="002F04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62B83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362B8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62B83">
        <w:rPr>
          <w:rFonts w:ascii="Times New Roman" w:hAnsi="Times New Roman" w:cs="Times New Roman"/>
          <w:sz w:val="20"/>
          <w:szCs w:val="20"/>
        </w:rPr>
        <w:t>0 = non-White, 1 = White</w:t>
      </w:r>
      <w:r w:rsidRPr="00362B83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362B8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62B83">
        <w:rPr>
          <w:rFonts w:ascii="Times New Roman" w:hAnsi="Times New Roman" w:cs="Times New Roman"/>
          <w:sz w:val="20"/>
          <w:szCs w:val="20"/>
        </w:rPr>
        <w:t>caregiver</w:t>
      </w:r>
      <w:proofErr w:type="spellEnd"/>
      <w:r w:rsidRPr="00362B83">
        <w:rPr>
          <w:rFonts w:ascii="Times New Roman" w:hAnsi="Times New Roman" w:cs="Times New Roman"/>
          <w:sz w:val="20"/>
          <w:szCs w:val="20"/>
        </w:rPr>
        <w:t xml:space="preserve"> education years; </w:t>
      </w:r>
      <w:r w:rsidRPr="00362B8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62B83">
        <w:rPr>
          <w:rFonts w:ascii="Times New Roman" w:hAnsi="Times New Roman" w:cs="Times New Roman"/>
          <w:sz w:val="20"/>
          <w:szCs w:val="20"/>
        </w:rPr>
        <w:t xml:space="preserve">0 = recruited based on CPS maltreatment allegation, 1 = recruited based on high-risk for maltreatment. </w:t>
      </w:r>
    </w:p>
    <w:p w14:paraId="4462B84F" w14:textId="4E47C1AB" w:rsidR="0092269E" w:rsidRDefault="0092269E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DD911E" w14:textId="1C14F721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596E8C" w14:textId="60F2EE96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B7E8E6" w14:textId="446EBBC9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26EE00" w14:textId="5B8569FD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3FEFA5" w14:textId="37D95386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661991" w14:textId="12EF9A02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F3F966" w14:textId="06B37A27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61D135" w14:textId="79A3AA14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C0BA94" w14:textId="7AC2763C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3EDE07" w14:textId="33D85A55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0E33AB" w14:textId="51E0D0DB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B94211" w14:textId="36285E38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B34E3B" w14:textId="0ACCF6A4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1EB6CF" w14:textId="59581D1B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618308" w14:textId="4BEC84CD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AF7D78" w14:textId="77777777" w:rsidR="004B7DBF" w:rsidRDefault="004B7DBF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7D4C16" w14:textId="77777777" w:rsidR="002F0479" w:rsidRPr="003D1108" w:rsidRDefault="002F0479" w:rsidP="003D11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E24A70" w14:textId="77777777" w:rsidR="00EA07C1" w:rsidRPr="00EA07C1" w:rsidRDefault="00EA07C1" w:rsidP="00EA07C1">
      <w:pPr>
        <w:pStyle w:val="EndNoteBibliographyTitle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EA07C1">
        <w:rPr>
          <w:noProof/>
        </w:rPr>
        <w:t>References</w:t>
      </w:r>
    </w:p>
    <w:p w14:paraId="5C6F5BFC" w14:textId="77777777" w:rsidR="00EA07C1" w:rsidRPr="00EA07C1" w:rsidRDefault="00EA07C1" w:rsidP="00EA07C1">
      <w:pPr>
        <w:pStyle w:val="EndNoteBibliographyTitle"/>
        <w:rPr>
          <w:noProof/>
        </w:rPr>
      </w:pPr>
    </w:p>
    <w:p w14:paraId="2D2A8BA5" w14:textId="77777777" w:rsidR="00EA07C1" w:rsidRPr="00EA07C1" w:rsidRDefault="00EA07C1" w:rsidP="00EA07C1">
      <w:pPr>
        <w:pStyle w:val="EndNoteBibliography"/>
        <w:spacing w:after="0"/>
        <w:ind w:left="720" w:hanging="720"/>
        <w:rPr>
          <w:noProof/>
        </w:rPr>
      </w:pPr>
      <w:r w:rsidRPr="00EA07C1">
        <w:rPr>
          <w:noProof/>
        </w:rPr>
        <w:t xml:space="preserve">Coddington, R. D. (1972). The significance of life events as etiologic factors in the diseases of children—II a study of a normal population. </w:t>
      </w:r>
      <w:r w:rsidRPr="00EA07C1">
        <w:rPr>
          <w:i/>
          <w:noProof/>
        </w:rPr>
        <w:t>Journal of Psychosomatic Research, 16</w:t>
      </w:r>
      <w:r w:rsidRPr="00EA07C1">
        <w:rPr>
          <w:noProof/>
        </w:rPr>
        <w:t>(3), 205-213. doi:10.1016/0022-3999(72)90045-1</w:t>
      </w:r>
    </w:p>
    <w:p w14:paraId="44C288F4" w14:textId="77777777" w:rsidR="00EA07C1" w:rsidRPr="00EA07C1" w:rsidRDefault="00EA07C1" w:rsidP="00EA07C1">
      <w:pPr>
        <w:pStyle w:val="EndNoteBibliography"/>
        <w:spacing w:after="0"/>
        <w:ind w:left="720" w:hanging="720"/>
        <w:rPr>
          <w:noProof/>
        </w:rPr>
      </w:pPr>
      <w:r w:rsidRPr="00EA07C1">
        <w:rPr>
          <w:noProof/>
        </w:rPr>
        <w:t xml:space="preserve">English, D. J., Marshall, D. B., &amp; Stewart, A. J. (2003). Effects of family violence on child behavior and health during early childhood. </w:t>
      </w:r>
      <w:r w:rsidRPr="00EA07C1">
        <w:rPr>
          <w:i/>
          <w:noProof/>
        </w:rPr>
        <w:t>Journal of Family violence, 18</w:t>
      </w:r>
      <w:r w:rsidRPr="00EA07C1">
        <w:rPr>
          <w:noProof/>
        </w:rPr>
        <w:t xml:space="preserve">(1), 43-57. </w:t>
      </w:r>
    </w:p>
    <w:p w14:paraId="7E208AC7" w14:textId="77777777" w:rsidR="00EA07C1" w:rsidRPr="00EA07C1" w:rsidRDefault="00EA07C1" w:rsidP="00EA07C1">
      <w:pPr>
        <w:pStyle w:val="EndNoteBibliography"/>
        <w:ind w:left="720" w:hanging="720"/>
        <w:rPr>
          <w:noProof/>
        </w:rPr>
      </w:pPr>
      <w:r w:rsidRPr="00EA07C1">
        <w:rPr>
          <w:noProof/>
        </w:rPr>
        <w:t xml:space="preserve">Straus, M. A., Hamby, S. L., Finkelhor, D., Moore, D. W., &amp; Runyan, D. (1998). Identification of child maltreatment with the Parent–Child Conflict Tactics Scales: Development and psychometric data for a national sample of American parents. </w:t>
      </w:r>
      <w:r w:rsidRPr="00EA07C1">
        <w:rPr>
          <w:i/>
          <w:noProof/>
        </w:rPr>
        <w:t>Child Abuse &amp; Neglect, 22</w:t>
      </w:r>
      <w:r w:rsidRPr="00EA07C1">
        <w:rPr>
          <w:noProof/>
        </w:rPr>
        <w:t>(4), 249-270. doi:10.1016/S0145-2134(97)00174-9</w:t>
      </w:r>
    </w:p>
    <w:p w14:paraId="39D38151" w14:textId="63137FF3" w:rsidR="000807A2" w:rsidRDefault="00EA07C1">
      <w:r>
        <w:fldChar w:fldCharType="end"/>
      </w:r>
    </w:p>
    <w:sectPr w:rsidR="000807A2" w:rsidSect="00362B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d925rr959p91e5a9i5pz9yas9at5areapz&quot;&gt;My EndNote Library&lt;record-ids&gt;&lt;item&gt;100&lt;/item&gt;&lt;/record-ids&gt;&lt;/item&gt;&lt;/Libraries&gt;"/>
  </w:docVars>
  <w:rsids>
    <w:rsidRoot w:val="00362B83"/>
    <w:rsid w:val="00002B61"/>
    <w:rsid w:val="00003257"/>
    <w:rsid w:val="00073C6D"/>
    <w:rsid w:val="000807A2"/>
    <w:rsid w:val="000B4E85"/>
    <w:rsid w:val="000C5FFE"/>
    <w:rsid w:val="000E5965"/>
    <w:rsid w:val="00141ADD"/>
    <w:rsid w:val="001545C8"/>
    <w:rsid w:val="001C246F"/>
    <w:rsid w:val="00201428"/>
    <w:rsid w:val="00223DE7"/>
    <w:rsid w:val="00235057"/>
    <w:rsid w:val="00272BD9"/>
    <w:rsid w:val="00296141"/>
    <w:rsid w:val="002A683C"/>
    <w:rsid w:val="002F0479"/>
    <w:rsid w:val="003020E0"/>
    <w:rsid w:val="0030611F"/>
    <w:rsid w:val="003124FE"/>
    <w:rsid w:val="003605B9"/>
    <w:rsid w:val="00362B83"/>
    <w:rsid w:val="00365E31"/>
    <w:rsid w:val="00395097"/>
    <w:rsid w:val="003D1108"/>
    <w:rsid w:val="003D1114"/>
    <w:rsid w:val="00432112"/>
    <w:rsid w:val="00433304"/>
    <w:rsid w:val="00442AAF"/>
    <w:rsid w:val="00484E55"/>
    <w:rsid w:val="00485E9B"/>
    <w:rsid w:val="004B7DBF"/>
    <w:rsid w:val="004E40B3"/>
    <w:rsid w:val="004F391F"/>
    <w:rsid w:val="00504FBD"/>
    <w:rsid w:val="00530254"/>
    <w:rsid w:val="0055187F"/>
    <w:rsid w:val="005E02E3"/>
    <w:rsid w:val="00600591"/>
    <w:rsid w:val="006206FD"/>
    <w:rsid w:val="00623350"/>
    <w:rsid w:val="0064260B"/>
    <w:rsid w:val="0065079D"/>
    <w:rsid w:val="006641CC"/>
    <w:rsid w:val="0067788B"/>
    <w:rsid w:val="006915A3"/>
    <w:rsid w:val="006D1828"/>
    <w:rsid w:val="006E347D"/>
    <w:rsid w:val="006E673A"/>
    <w:rsid w:val="00727001"/>
    <w:rsid w:val="007274BE"/>
    <w:rsid w:val="00765E20"/>
    <w:rsid w:val="007E3F2E"/>
    <w:rsid w:val="00803602"/>
    <w:rsid w:val="0084472E"/>
    <w:rsid w:val="00866FF1"/>
    <w:rsid w:val="008855BF"/>
    <w:rsid w:val="0088604D"/>
    <w:rsid w:val="00894230"/>
    <w:rsid w:val="008A0C74"/>
    <w:rsid w:val="008B0005"/>
    <w:rsid w:val="008B49B5"/>
    <w:rsid w:val="00905C22"/>
    <w:rsid w:val="0092269E"/>
    <w:rsid w:val="00941650"/>
    <w:rsid w:val="00951646"/>
    <w:rsid w:val="00960CE2"/>
    <w:rsid w:val="009A69F1"/>
    <w:rsid w:val="009D3AC7"/>
    <w:rsid w:val="009E6893"/>
    <w:rsid w:val="00A14238"/>
    <w:rsid w:val="00A179DB"/>
    <w:rsid w:val="00A3175B"/>
    <w:rsid w:val="00A45DB0"/>
    <w:rsid w:val="00A51147"/>
    <w:rsid w:val="00A75703"/>
    <w:rsid w:val="00A83D3A"/>
    <w:rsid w:val="00A9096A"/>
    <w:rsid w:val="00A950B9"/>
    <w:rsid w:val="00AE35D9"/>
    <w:rsid w:val="00AE77E7"/>
    <w:rsid w:val="00B5082B"/>
    <w:rsid w:val="00B82042"/>
    <w:rsid w:val="00B96B39"/>
    <w:rsid w:val="00C112C8"/>
    <w:rsid w:val="00C319D2"/>
    <w:rsid w:val="00C36711"/>
    <w:rsid w:val="00C74C36"/>
    <w:rsid w:val="00CA1C34"/>
    <w:rsid w:val="00CA7AC6"/>
    <w:rsid w:val="00CB21A6"/>
    <w:rsid w:val="00CC6574"/>
    <w:rsid w:val="00D020C0"/>
    <w:rsid w:val="00D10CDC"/>
    <w:rsid w:val="00D276E8"/>
    <w:rsid w:val="00D3405E"/>
    <w:rsid w:val="00D344C8"/>
    <w:rsid w:val="00DA2CF0"/>
    <w:rsid w:val="00E06942"/>
    <w:rsid w:val="00E07366"/>
    <w:rsid w:val="00E12F58"/>
    <w:rsid w:val="00E376BD"/>
    <w:rsid w:val="00E81239"/>
    <w:rsid w:val="00EA07C1"/>
    <w:rsid w:val="00EB2EF8"/>
    <w:rsid w:val="00ED4D03"/>
    <w:rsid w:val="00F334A2"/>
    <w:rsid w:val="00F36A9D"/>
    <w:rsid w:val="00F46526"/>
    <w:rsid w:val="00F606FE"/>
    <w:rsid w:val="00F65C26"/>
    <w:rsid w:val="00F713F8"/>
    <w:rsid w:val="00F87775"/>
    <w:rsid w:val="00FA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CECDF"/>
  <w15:chartTrackingRefBased/>
  <w15:docId w15:val="{361BE826-875F-4296-B1E3-1429AC858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62B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B83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362B83"/>
    <w:rPr>
      <w:sz w:val="16"/>
      <w:szCs w:val="16"/>
    </w:rPr>
  </w:style>
  <w:style w:type="table" w:styleId="TableGrid">
    <w:name w:val="Table Grid"/>
    <w:basedOn w:val="TableNormal"/>
    <w:uiPriority w:val="39"/>
    <w:rsid w:val="00362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A07C1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7C1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EA07C1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A07C1"/>
    <w:rPr>
      <w:rFonts w:ascii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442A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7</Pages>
  <Words>1955</Words>
  <Characters>11146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Garcia</dc:creator>
  <cp:keywords/>
  <dc:description/>
  <cp:lastModifiedBy>Nicholas Morelli</cp:lastModifiedBy>
  <cp:revision>83</cp:revision>
  <dcterms:created xsi:type="dcterms:W3CDTF">2021-10-04T14:04:00Z</dcterms:created>
  <dcterms:modified xsi:type="dcterms:W3CDTF">2022-05-07T20:56:00Z</dcterms:modified>
</cp:coreProperties>
</file>